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3FC382" w14:textId="77777777" w:rsidR="000E2C16" w:rsidRPr="00B1279C" w:rsidRDefault="000E2C16" w:rsidP="000E2C16">
      <w:pPr>
        <w:spacing w:after="160" w:line="259" w:lineRule="auto"/>
        <w:rPr>
          <w:b/>
          <w:bCs/>
        </w:rPr>
      </w:pPr>
      <w:r>
        <w:rPr>
          <w:b/>
          <w:bCs/>
        </w:rPr>
        <w:t xml:space="preserve">Supplemental </w:t>
      </w:r>
      <w:r w:rsidRPr="00B1279C">
        <w:rPr>
          <w:b/>
          <w:bCs/>
        </w:rPr>
        <w:t>Table 1. Counts of Natural Disasters and Disaster Types from Federal Emergency Management Assistance Database</w:t>
      </w:r>
    </w:p>
    <w:tbl>
      <w:tblPr>
        <w:tblW w:w="8436" w:type="dxa"/>
        <w:tblInd w:w="15" w:type="dxa"/>
        <w:tblLayout w:type="fixed"/>
        <w:tblLook w:val="04A0" w:firstRow="1" w:lastRow="0" w:firstColumn="1" w:lastColumn="0" w:noHBand="0" w:noVBand="1"/>
      </w:tblPr>
      <w:tblGrid>
        <w:gridCol w:w="2642"/>
        <w:gridCol w:w="965"/>
        <w:gridCol w:w="966"/>
        <w:gridCol w:w="966"/>
        <w:gridCol w:w="965"/>
        <w:gridCol w:w="966"/>
        <w:gridCol w:w="966"/>
      </w:tblGrid>
      <w:tr w:rsidR="000E2C16" w:rsidRPr="00B1279C" w14:paraId="0357993A" w14:textId="77777777" w:rsidTr="00A43986">
        <w:trPr>
          <w:trHeight w:val="1361"/>
        </w:trPr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F3C271E" w14:textId="77777777" w:rsidR="000E2C16" w:rsidRPr="00B1279C" w:rsidRDefault="000E2C16" w:rsidP="00A43986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1B5A263" w14:textId="77777777" w:rsidR="000E2C16" w:rsidRPr="00B1279C" w:rsidRDefault="000E2C16" w:rsidP="00A4398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b/>
                <w:bCs/>
                <w:sz w:val="22"/>
                <w:szCs w:val="22"/>
              </w:rPr>
              <w:t xml:space="preserve">(A) Counties with </w:t>
            </w:r>
            <w:r w:rsidRPr="00B1279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≥ 1 Natural Disaster (2012-2018)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0236670" w14:textId="77777777" w:rsidR="000E2C16" w:rsidRPr="00B1279C" w:rsidRDefault="000E2C16" w:rsidP="00A4398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b/>
                <w:bCs/>
                <w:sz w:val="22"/>
                <w:szCs w:val="22"/>
              </w:rPr>
              <w:t>(B) Counties with = 1 Natural Disaster (2012-2018*)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91DB28C" w14:textId="77777777" w:rsidR="000E2C16" w:rsidRPr="00B1279C" w:rsidRDefault="000E2C16" w:rsidP="00A4398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b/>
                <w:bCs/>
                <w:sz w:val="22"/>
                <w:szCs w:val="22"/>
              </w:rPr>
              <w:t>(C) Counties with = 1 Natural Disaster (2012-2018* and Cancer Mortality Rates in SEER)</w:t>
            </w:r>
          </w:p>
        </w:tc>
      </w:tr>
      <w:tr w:rsidR="000E2C16" w:rsidRPr="00B1279C" w14:paraId="0FB8EC5B" w14:textId="77777777" w:rsidTr="00A43986">
        <w:trPr>
          <w:trHeight w:val="270"/>
        </w:trPr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29DFCFE" w14:textId="77777777" w:rsidR="000E2C16" w:rsidRPr="00B1279C" w:rsidRDefault="000E2C16" w:rsidP="00A43986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b/>
                <w:bCs/>
                <w:sz w:val="22"/>
                <w:szCs w:val="22"/>
              </w:rPr>
              <w:t>Type of Natural Disaster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1FF7B96" w14:textId="77777777" w:rsidR="000E2C16" w:rsidRPr="00B1279C" w:rsidRDefault="000E2C16" w:rsidP="00A4398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134DEC5" w14:textId="77777777" w:rsidR="000E2C16" w:rsidRPr="00B1279C" w:rsidRDefault="000E2C16" w:rsidP="00A4398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452E4AA" w14:textId="77777777" w:rsidR="000E2C16" w:rsidRPr="00B1279C" w:rsidRDefault="000E2C16" w:rsidP="00A4398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B1B10F7" w14:textId="77777777" w:rsidR="000E2C16" w:rsidRPr="00B1279C" w:rsidRDefault="000E2C16" w:rsidP="00A4398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866D150" w14:textId="77777777" w:rsidR="000E2C16" w:rsidRPr="00B1279C" w:rsidRDefault="000E2C16" w:rsidP="00A4398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B78AE05" w14:textId="77777777" w:rsidR="000E2C16" w:rsidRPr="00B1279C" w:rsidRDefault="000E2C16" w:rsidP="00A4398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</w:tr>
      <w:tr w:rsidR="000E2C16" w:rsidRPr="00B1279C" w14:paraId="3CDEE9A6" w14:textId="77777777" w:rsidTr="00A43986">
        <w:trPr>
          <w:trHeight w:val="50"/>
        </w:trPr>
        <w:tc>
          <w:tcPr>
            <w:tcW w:w="264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450202C" w14:textId="77777777" w:rsidR="000E2C16" w:rsidRPr="00B1279C" w:rsidRDefault="000E2C16" w:rsidP="00A4398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 xml:space="preserve">  Coastal Storm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0EF0BE7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12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DA8878A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564A52E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121ACB4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3EB4ACF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C3BD" w14:textId="77777777" w:rsidR="000E2C16" w:rsidRPr="00B1279C" w:rsidRDefault="000E2C16" w:rsidP="00A4398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0%</w:t>
            </w:r>
          </w:p>
        </w:tc>
      </w:tr>
      <w:tr w:rsidR="000E2C16" w:rsidRPr="00B1279C" w14:paraId="438E47AC" w14:textId="77777777" w:rsidTr="00A43986">
        <w:trPr>
          <w:trHeight w:val="270"/>
        </w:trPr>
        <w:tc>
          <w:tcPr>
            <w:tcW w:w="2642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EB663CA" w14:textId="77777777" w:rsidR="000E2C16" w:rsidRPr="00B1279C" w:rsidRDefault="000E2C16" w:rsidP="00A4398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 xml:space="preserve">  Drought</w:t>
            </w:r>
          </w:p>
        </w:tc>
        <w:tc>
          <w:tcPr>
            <w:tcW w:w="96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61F1818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1EC3726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E0C6BE5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96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D9407C8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2FB6A75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2FEC6F" w14:textId="77777777" w:rsidR="000E2C16" w:rsidRPr="00B1279C" w:rsidRDefault="000E2C16" w:rsidP="00A4398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0%</w:t>
            </w:r>
          </w:p>
        </w:tc>
      </w:tr>
      <w:tr w:rsidR="000E2C16" w:rsidRPr="00B1279C" w14:paraId="39975711" w14:textId="77777777" w:rsidTr="00A43986">
        <w:trPr>
          <w:trHeight w:val="270"/>
        </w:trPr>
        <w:tc>
          <w:tcPr>
            <w:tcW w:w="2642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4607A29" w14:textId="77777777" w:rsidR="000E2C16" w:rsidRPr="00B1279C" w:rsidRDefault="000E2C16" w:rsidP="00A4398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 xml:space="preserve">  Fire</w:t>
            </w:r>
          </w:p>
        </w:tc>
        <w:tc>
          <w:tcPr>
            <w:tcW w:w="96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43B4738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224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127FE65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5%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657345E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96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A80E585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5%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DF20451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17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9C91EF" w14:textId="77777777" w:rsidR="000E2C16" w:rsidRPr="00B1279C" w:rsidRDefault="000E2C16" w:rsidP="00A4398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8%</w:t>
            </w:r>
          </w:p>
        </w:tc>
      </w:tr>
      <w:tr w:rsidR="000E2C16" w:rsidRPr="00B1279C" w14:paraId="6DC96AEF" w14:textId="77777777" w:rsidTr="00A43986">
        <w:trPr>
          <w:trHeight w:val="270"/>
        </w:trPr>
        <w:tc>
          <w:tcPr>
            <w:tcW w:w="2642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DF3E776" w14:textId="77777777" w:rsidR="000E2C16" w:rsidRPr="00B1279C" w:rsidRDefault="000E2C16" w:rsidP="00A4398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 xml:space="preserve">  Flood</w:t>
            </w:r>
          </w:p>
        </w:tc>
        <w:tc>
          <w:tcPr>
            <w:tcW w:w="96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103943A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941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15A405F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21%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E646B69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214</w:t>
            </w:r>
          </w:p>
        </w:tc>
        <w:tc>
          <w:tcPr>
            <w:tcW w:w="96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D794807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26%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0CD06D0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58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8B4457" w14:textId="77777777" w:rsidR="000E2C16" w:rsidRPr="00B1279C" w:rsidRDefault="000E2C16" w:rsidP="00A4398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26%</w:t>
            </w:r>
          </w:p>
        </w:tc>
      </w:tr>
      <w:tr w:rsidR="000E2C16" w:rsidRPr="00B1279C" w14:paraId="01FC4F6B" w14:textId="77777777" w:rsidTr="00A43986">
        <w:trPr>
          <w:trHeight w:val="270"/>
        </w:trPr>
        <w:tc>
          <w:tcPr>
            <w:tcW w:w="2642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3184EE7" w14:textId="77777777" w:rsidR="000E2C16" w:rsidRPr="00B1279C" w:rsidRDefault="000E2C16" w:rsidP="00A4398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 xml:space="preserve">  Freezing</w:t>
            </w:r>
          </w:p>
        </w:tc>
        <w:tc>
          <w:tcPr>
            <w:tcW w:w="96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697EC54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D522861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3E41795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96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069A331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FA67681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1CF553" w14:textId="77777777" w:rsidR="000E2C16" w:rsidRPr="00B1279C" w:rsidRDefault="000E2C16" w:rsidP="00A4398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0%</w:t>
            </w:r>
          </w:p>
        </w:tc>
      </w:tr>
      <w:tr w:rsidR="000E2C16" w:rsidRPr="00B1279C" w14:paraId="42E82A9C" w14:textId="77777777" w:rsidTr="00A43986">
        <w:trPr>
          <w:trHeight w:val="50"/>
        </w:trPr>
        <w:tc>
          <w:tcPr>
            <w:tcW w:w="2642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77F5C51" w14:textId="77777777" w:rsidR="000E2C16" w:rsidRPr="00B1279C" w:rsidRDefault="000E2C16" w:rsidP="00A4398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 xml:space="preserve">  Hurricane</w:t>
            </w:r>
          </w:p>
        </w:tc>
        <w:tc>
          <w:tcPr>
            <w:tcW w:w="96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C055BDA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1,104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4A1B586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24%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ABDD521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137</w:t>
            </w:r>
          </w:p>
        </w:tc>
        <w:tc>
          <w:tcPr>
            <w:tcW w:w="96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FA65224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17%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AAA125D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45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8F20C0" w14:textId="77777777" w:rsidR="000E2C16" w:rsidRPr="00B1279C" w:rsidRDefault="000E2C16" w:rsidP="00A4398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20%</w:t>
            </w:r>
          </w:p>
        </w:tc>
      </w:tr>
      <w:tr w:rsidR="000E2C16" w:rsidRPr="00B1279C" w14:paraId="39F22333" w14:textId="77777777" w:rsidTr="00A43986">
        <w:trPr>
          <w:trHeight w:val="50"/>
        </w:trPr>
        <w:tc>
          <w:tcPr>
            <w:tcW w:w="2642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FB779BD" w14:textId="77777777" w:rsidR="000E2C16" w:rsidRPr="00B1279C" w:rsidRDefault="000E2C16" w:rsidP="00A4398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 xml:space="preserve">  Mud/Landslide</w:t>
            </w:r>
          </w:p>
        </w:tc>
        <w:tc>
          <w:tcPr>
            <w:tcW w:w="96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CC6240D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25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861B8C6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1%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7FA6AA8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96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CDA8A12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6EFA29E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3E4537" w14:textId="77777777" w:rsidR="000E2C16" w:rsidRPr="00B1279C" w:rsidRDefault="000E2C16" w:rsidP="00A4398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0%</w:t>
            </w:r>
          </w:p>
        </w:tc>
      </w:tr>
      <w:tr w:rsidR="000E2C16" w:rsidRPr="00B1279C" w14:paraId="2D924DA9" w14:textId="77777777" w:rsidTr="00A43986">
        <w:trPr>
          <w:trHeight w:val="50"/>
        </w:trPr>
        <w:tc>
          <w:tcPr>
            <w:tcW w:w="2642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93D3BAA" w14:textId="77777777" w:rsidR="000E2C16" w:rsidRPr="00B1279C" w:rsidRDefault="000E2C16" w:rsidP="00A4398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 xml:space="preserve">  Severe Ice Storm</w:t>
            </w:r>
          </w:p>
        </w:tc>
        <w:tc>
          <w:tcPr>
            <w:tcW w:w="96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D269DF5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278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D86987F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6%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F950779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30</w:t>
            </w:r>
          </w:p>
        </w:tc>
        <w:tc>
          <w:tcPr>
            <w:tcW w:w="96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34C5D70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4%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3A9592C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CEAB66" w14:textId="77777777" w:rsidR="000E2C16" w:rsidRPr="00B1279C" w:rsidRDefault="000E2C16" w:rsidP="00A4398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0%</w:t>
            </w:r>
          </w:p>
        </w:tc>
      </w:tr>
      <w:tr w:rsidR="000E2C16" w:rsidRPr="00B1279C" w14:paraId="13355BB5" w14:textId="77777777" w:rsidTr="00A43986">
        <w:trPr>
          <w:trHeight w:val="50"/>
        </w:trPr>
        <w:tc>
          <w:tcPr>
            <w:tcW w:w="2642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0BA0B8F" w14:textId="77777777" w:rsidR="000E2C16" w:rsidRPr="00B1279C" w:rsidRDefault="000E2C16" w:rsidP="00A4398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 xml:space="preserve">  Severe Storm</w:t>
            </w:r>
          </w:p>
        </w:tc>
        <w:tc>
          <w:tcPr>
            <w:tcW w:w="96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C5A4B82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1,601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F0F9CE9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35%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5035296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363</w:t>
            </w:r>
          </w:p>
        </w:tc>
        <w:tc>
          <w:tcPr>
            <w:tcW w:w="96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B842A52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44%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8585FDC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97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624D1E" w14:textId="77777777" w:rsidR="000E2C16" w:rsidRPr="00B1279C" w:rsidRDefault="000E2C16" w:rsidP="00A4398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44%</w:t>
            </w:r>
          </w:p>
        </w:tc>
      </w:tr>
      <w:tr w:rsidR="000E2C16" w:rsidRPr="00B1279C" w14:paraId="6F163726" w14:textId="77777777" w:rsidTr="00A43986">
        <w:trPr>
          <w:trHeight w:val="50"/>
        </w:trPr>
        <w:tc>
          <w:tcPr>
            <w:tcW w:w="2642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10BE023" w14:textId="77777777" w:rsidR="000E2C16" w:rsidRPr="00B1279C" w:rsidRDefault="000E2C16" w:rsidP="00A4398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 xml:space="preserve">  Snowstorm</w:t>
            </w:r>
          </w:p>
        </w:tc>
        <w:tc>
          <w:tcPr>
            <w:tcW w:w="96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FA246BA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244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F802743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5%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26F048B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34</w:t>
            </w:r>
          </w:p>
        </w:tc>
        <w:tc>
          <w:tcPr>
            <w:tcW w:w="96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80DFBBE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4%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B7FB185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CA11B5" w14:textId="77777777" w:rsidR="000E2C16" w:rsidRPr="00B1279C" w:rsidRDefault="000E2C16" w:rsidP="00A4398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2%</w:t>
            </w:r>
          </w:p>
        </w:tc>
      </w:tr>
      <w:tr w:rsidR="000E2C16" w:rsidRPr="00B1279C" w14:paraId="51A86B7E" w14:textId="77777777" w:rsidTr="00A43986">
        <w:trPr>
          <w:trHeight w:val="50"/>
        </w:trPr>
        <w:tc>
          <w:tcPr>
            <w:tcW w:w="2642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24EAA4F" w14:textId="77777777" w:rsidR="000E2C16" w:rsidRPr="00B1279C" w:rsidRDefault="000E2C16" w:rsidP="00A4398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 xml:space="preserve">  Tornado</w:t>
            </w:r>
          </w:p>
        </w:tc>
        <w:tc>
          <w:tcPr>
            <w:tcW w:w="96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EE87C21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86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7EED941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1114F3B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10</w:t>
            </w:r>
          </w:p>
        </w:tc>
        <w:tc>
          <w:tcPr>
            <w:tcW w:w="96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0196240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1%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8DB0697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98CACA" w14:textId="77777777" w:rsidR="000E2C16" w:rsidRPr="00B1279C" w:rsidRDefault="000E2C16" w:rsidP="00A4398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0%</w:t>
            </w:r>
          </w:p>
        </w:tc>
      </w:tr>
      <w:tr w:rsidR="000E2C16" w:rsidRPr="00B1279C" w14:paraId="30A3AFC6" w14:textId="77777777" w:rsidTr="00A43986">
        <w:trPr>
          <w:trHeight w:val="50"/>
        </w:trPr>
        <w:tc>
          <w:tcPr>
            <w:tcW w:w="2642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5309EE2" w14:textId="77777777" w:rsidR="000E2C16" w:rsidRPr="00B1279C" w:rsidRDefault="000E2C16" w:rsidP="00A4398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 xml:space="preserve">  Tropical Storm</w:t>
            </w:r>
          </w:p>
        </w:tc>
        <w:tc>
          <w:tcPr>
            <w:tcW w:w="96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54C2355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4F46EEA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04FC43A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96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F27A7E7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F614A05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617A75" w14:textId="77777777" w:rsidR="000E2C16" w:rsidRPr="00B1279C" w:rsidRDefault="000E2C16" w:rsidP="00A4398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0%</w:t>
            </w:r>
          </w:p>
        </w:tc>
      </w:tr>
      <w:tr w:rsidR="000E2C16" w:rsidRPr="00B1279C" w14:paraId="319EAE2D" w14:textId="77777777" w:rsidTr="00A43986">
        <w:trPr>
          <w:trHeight w:val="50"/>
        </w:trPr>
        <w:tc>
          <w:tcPr>
            <w:tcW w:w="2642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29B0D88" w14:textId="77777777" w:rsidR="000E2C16" w:rsidRPr="00B1279C" w:rsidRDefault="000E2C16" w:rsidP="00A4398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 xml:space="preserve">  Typhoon</w:t>
            </w:r>
          </w:p>
        </w:tc>
        <w:tc>
          <w:tcPr>
            <w:tcW w:w="96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162E2A3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99D64F4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636A109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96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8CC992E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C1D5B6A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48EC51" w14:textId="77777777" w:rsidR="000E2C16" w:rsidRPr="00B1279C" w:rsidRDefault="000E2C16" w:rsidP="00A4398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0%</w:t>
            </w:r>
          </w:p>
        </w:tc>
      </w:tr>
      <w:tr w:rsidR="000E2C16" w:rsidRPr="00B1279C" w14:paraId="1E1DCE1D" w14:textId="77777777" w:rsidTr="00A43986">
        <w:trPr>
          <w:trHeight w:val="50"/>
        </w:trPr>
        <w:tc>
          <w:tcPr>
            <w:tcW w:w="2642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F8CCA84" w14:textId="77777777" w:rsidR="000E2C16" w:rsidRPr="00B1279C" w:rsidRDefault="000E2C16" w:rsidP="00A4398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 xml:space="preserve">  Winter Storm</w:t>
            </w:r>
          </w:p>
        </w:tc>
        <w:tc>
          <w:tcPr>
            <w:tcW w:w="96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741FF72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9F19BEB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4F7689A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96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274BACE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32F4907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11635E" w14:textId="77777777" w:rsidR="000E2C16" w:rsidRPr="00B1279C" w:rsidRDefault="000E2C16" w:rsidP="00A4398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0%</w:t>
            </w:r>
          </w:p>
        </w:tc>
      </w:tr>
      <w:tr w:rsidR="000E2C16" w:rsidRPr="00B1279C" w14:paraId="3A9FBF91" w14:textId="77777777" w:rsidTr="00A43986">
        <w:trPr>
          <w:trHeight w:val="145"/>
        </w:trPr>
        <w:tc>
          <w:tcPr>
            <w:tcW w:w="2642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878F484" w14:textId="77777777" w:rsidR="000E2C16" w:rsidRPr="00B1279C" w:rsidRDefault="000E2C16" w:rsidP="00A43986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b/>
                <w:bCs/>
                <w:sz w:val="22"/>
                <w:szCs w:val="22"/>
              </w:rPr>
              <w:t>Number of Declared Disasters</w:t>
            </w:r>
          </w:p>
        </w:tc>
        <w:tc>
          <w:tcPr>
            <w:tcW w:w="96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3495ED1" w14:textId="77777777" w:rsidR="000E2C16" w:rsidRPr="00B1279C" w:rsidRDefault="000E2C16" w:rsidP="00A4398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b/>
                <w:bCs/>
                <w:sz w:val="22"/>
                <w:szCs w:val="22"/>
              </w:rPr>
              <w:t>4,520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0C7634C" w14:textId="77777777" w:rsidR="000E2C16" w:rsidRPr="00B1279C" w:rsidRDefault="000E2C16" w:rsidP="00A4398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C393F9D" w14:textId="77777777" w:rsidR="000E2C16" w:rsidRPr="00B1279C" w:rsidRDefault="000E2C16" w:rsidP="00A4398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b/>
                <w:bCs/>
                <w:sz w:val="22"/>
                <w:szCs w:val="22"/>
              </w:rPr>
              <w:t>826</w:t>
            </w:r>
          </w:p>
        </w:tc>
        <w:tc>
          <w:tcPr>
            <w:tcW w:w="96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B4A3E2D" w14:textId="77777777" w:rsidR="000E2C16" w:rsidRPr="00B1279C" w:rsidRDefault="000E2C16" w:rsidP="00A4398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6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A4043E0" w14:textId="77777777" w:rsidR="000E2C16" w:rsidRPr="00B1279C" w:rsidRDefault="000E2C16" w:rsidP="00A4398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b/>
                <w:bCs/>
                <w:sz w:val="22"/>
                <w:szCs w:val="22"/>
              </w:rPr>
              <w:t>222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78C80F" w14:textId="77777777" w:rsidR="000E2C16" w:rsidRPr="00B1279C" w:rsidRDefault="000E2C16" w:rsidP="00A4398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00%</w:t>
            </w:r>
          </w:p>
        </w:tc>
      </w:tr>
      <w:tr w:rsidR="000E2C16" w:rsidRPr="00B1279C" w14:paraId="0FFB1E9E" w14:textId="77777777" w:rsidTr="00A43986">
        <w:trPr>
          <w:trHeight w:val="118"/>
        </w:trPr>
        <w:tc>
          <w:tcPr>
            <w:tcW w:w="2642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D84E888" w14:textId="77777777" w:rsidR="000E2C16" w:rsidRPr="00B1279C" w:rsidRDefault="000E2C16" w:rsidP="00A4398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Number of Counties N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ED96E7E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2,689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6709D62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952889F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826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E503BAB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70DC4EC" w14:textId="77777777" w:rsidR="000E2C16" w:rsidRPr="00B1279C" w:rsidRDefault="000E2C16" w:rsidP="00A439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sz w:val="22"/>
                <w:szCs w:val="22"/>
              </w:rPr>
              <w:t>222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553F" w14:textId="77777777" w:rsidR="000E2C16" w:rsidRPr="00B1279C" w:rsidRDefault="000E2C16" w:rsidP="00A4398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1279C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2FD246E0" w14:textId="77777777" w:rsidR="000E2C16" w:rsidRPr="00B1279C" w:rsidRDefault="000E2C16" w:rsidP="000E2C16">
      <w:r w:rsidRPr="00B1279C">
        <w:t>*And no natural disasters in 2010-2011 “wash-in” and 2019-2020 “wash out” periods</w:t>
      </w:r>
    </w:p>
    <w:p w14:paraId="30F5D10C" w14:textId="77777777" w:rsidR="000E2C16" w:rsidRPr="00B1279C" w:rsidRDefault="000E2C16" w:rsidP="000E2C16">
      <w:pPr>
        <w:rPr>
          <w:b/>
          <w:bCs/>
        </w:rPr>
      </w:pPr>
    </w:p>
    <w:p w14:paraId="616192BF" w14:textId="77777777" w:rsidR="000E2C16" w:rsidRPr="00B1279C" w:rsidRDefault="000E2C16" w:rsidP="000E2C16">
      <w:pPr>
        <w:rPr>
          <w:b/>
          <w:bCs/>
        </w:rPr>
      </w:pPr>
    </w:p>
    <w:p w14:paraId="77479DF9" w14:textId="77777777" w:rsidR="000E2C16" w:rsidRPr="00B1279C" w:rsidRDefault="000E2C16" w:rsidP="000E2C16">
      <w:pPr>
        <w:rPr>
          <w:b/>
          <w:bCs/>
        </w:rPr>
      </w:pPr>
    </w:p>
    <w:p w14:paraId="11844B93" w14:textId="77777777" w:rsidR="000E2C16" w:rsidRPr="00B1279C" w:rsidRDefault="000E2C16" w:rsidP="000E2C16">
      <w:pPr>
        <w:rPr>
          <w:b/>
          <w:bCs/>
        </w:rPr>
      </w:pPr>
    </w:p>
    <w:p w14:paraId="1B541275" w14:textId="77777777" w:rsidR="000E2C16" w:rsidRPr="00B1279C" w:rsidRDefault="000E2C16" w:rsidP="000E2C16">
      <w:pPr>
        <w:rPr>
          <w:b/>
          <w:bCs/>
        </w:rPr>
      </w:pPr>
    </w:p>
    <w:p w14:paraId="0354D3FF" w14:textId="77777777" w:rsidR="000E2C16" w:rsidRPr="00B1279C" w:rsidRDefault="000E2C16" w:rsidP="000E2C16">
      <w:pPr>
        <w:rPr>
          <w:b/>
          <w:bCs/>
        </w:rPr>
      </w:pPr>
    </w:p>
    <w:p w14:paraId="685587AB" w14:textId="77777777" w:rsidR="000E2C16" w:rsidRPr="00B1279C" w:rsidRDefault="000E2C16" w:rsidP="000E2C16">
      <w:pPr>
        <w:rPr>
          <w:b/>
          <w:bCs/>
        </w:rPr>
      </w:pPr>
    </w:p>
    <w:p w14:paraId="3442A781" w14:textId="77777777" w:rsidR="000E2C16" w:rsidRPr="00B1279C" w:rsidRDefault="000E2C16" w:rsidP="000E2C16">
      <w:pPr>
        <w:rPr>
          <w:b/>
          <w:bCs/>
        </w:rPr>
      </w:pPr>
    </w:p>
    <w:p w14:paraId="7C20DE6B" w14:textId="77777777" w:rsidR="000E2C16" w:rsidRPr="00B1279C" w:rsidRDefault="000E2C16" w:rsidP="000E2C16">
      <w:pPr>
        <w:rPr>
          <w:b/>
          <w:bCs/>
        </w:rPr>
      </w:pPr>
    </w:p>
    <w:p w14:paraId="1401B7EB" w14:textId="77777777" w:rsidR="000E2C16" w:rsidRPr="00B1279C" w:rsidRDefault="000E2C16" w:rsidP="000E2C16">
      <w:pPr>
        <w:rPr>
          <w:b/>
          <w:bCs/>
        </w:rPr>
      </w:pPr>
    </w:p>
    <w:p w14:paraId="20F96E64" w14:textId="77777777" w:rsidR="000E2C16" w:rsidRPr="00B1279C" w:rsidRDefault="000E2C16" w:rsidP="000E2C16">
      <w:pPr>
        <w:rPr>
          <w:b/>
          <w:bCs/>
        </w:rPr>
      </w:pPr>
    </w:p>
    <w:p w14:paraId="1C0CB8C3" w14:textId="77777777" w:rsidR="000E2C16" w:rsidRPr="00B1279C" w:rsidRDefault="000E2C16" w:rsidP="000E2C16">
      <w:pPr>
        <w:rPr>
          <w:b/>
          <w:bCs/>
        </w:rPr>
      </w:pPr>
    </w:p>
    <w:p w14:paraId="2F18E0CA" w14:textId="77777777" w:rsidR="000E2C16" w:rsidRPr="00B1279C" w:rsidRDefault="000E2C16" w:rsidP="000E2C16">
      <w:pPr>
        <w:rPr>
          <w:b/>
          <w:bCs/>
        </w:rPr>
      </w:pPr>
    </w:p>
    <w:p w14:paraId="687477F4" w14:textId="77777777" w:rsidR="000E2C16" w:rsidRPr="00B1279C" w:rsidRDefault="000E2C16" w:rsidP="000E2C16">
      <w:pPr>
        <w:rPr>
          <w:b/>
          <w:bCs/>
        </w:rPr>
      </w:pPr>
    </w:p>
    <w:p w14:paraId="572AABEC" w14:textId="77777777" w:rsidR="000E2C16" w:rsidRPr="00B1279C" w:rsidRDefault="000E2C16" w:rsidP="000E2C16">
      <w:pPr>
        <w:rPr>
          <w:b/>
          <w:bCs/>
        </w:rPr>
      </w:pPr>
    </w:p>
    <w:p w14:paraId="1B12663C" w14:textId="77777777" w:rsidR="000E2C16" w:rsidRPr="00B1279C" w:rsidRDefault="000E2C16" w:rsidP="000E2C16">
      <w:pPr>
        <w:rPr>
          <w:b/>
          <w:bCs/>
        </w:rPr>
      </w:pPr>
    </w:p>
    <w:p w14:paraId="2BE8DC0C" w14:textId="77777777" w:rsidR="000E2C16" w:rsidRPr="00B1279C" w:rsidRDefault="000E2C16" w:rsidP="000E2C16">
      <w:pPr>
        <w:rPr>
          <w:b/>
          <w:bCs/>
        </w:rPr>
      </w:pPr>
    </w:p>
    <w:p w14:paraId="1F4E8071" w14:textId="77777777" w:rsidR="000E2C16" w:rsidRPr="00B1279C" w:rsidRDefault="000E2C16" w:rsidP="000E2C16">
      <w:pPr>
        <w:rPr>
          <w:b/>
          <w:bCs/>
        </w:rPr>
      </w:pPr>
    </w:p>
    <w:p w14:paraId="21A23EDA" w14:textId="77777777" w:rsidR="000E2C16" w:rsidRPr="00B1279C" w:rsidRDefault="000E2C16" w:rsidP="000E2C16">
      <w:pPr>
        <w:rPr>
          <w:b/>
          <w:bCs/>
        </w:rPr>
      </w:pPr>
    </w:p>
    <w:p w14:paraId="6851F5D4" w14:textId="77777777" w:rsidR="000E2C16" w:rsidRPr="00B1279C" w:rsidRDefault="000E2C16" w:rsidP="000E2C16">
      <w:pPr>
        <w:rPr>
          <w:b/>
          <w:bCs/>
        </w:rPr>
      </w:pPr>
    </w:p>
    <w:p w14:paraId="2B50AE8B" w14:textId="77777777" w:rsidR="000E2C16" w:rsidRPr="00B1279C" w:rsidRDefault="000E2C16" w:rsidP="000E2C16">
      <w:pPr>
        <w:rPr>
          <w:b/>
          <w:bCs/>
        </w:rPr>
      </w:pPr>
    </w:p>
    <w:p w14:paraId="5144CCE2" w14:textId="77777777" w:rsidR="000E2C16" w:rsidRPr="00B1279C" w:rsidRDefault="000E2C16" w:rsidP="000E2C16">
      <w:pPr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Pr="00B1279C">
        <w:rPr>
          <w:b/>
          <w:bCs/>
        </w:rPr>
        <w:t>Table 2. US States included in Analytic Cohort (n=222 declared natural disasters)</w:t>
      </w:r>
    </w:p>
    <w:p w14:paraId="5774D164" w14:textId="77777777" w:rsidR="000E2C16" w:rsidRPr="00B1279C" w:rsidRDefault="000E2C16" w:rsidP="000E2C16">
      <w:pPr>
        <w:rPr>
          <w:b/>
          <w:bCs/>
        </w:rPr>
      </w:pPr>
    </w:p>
    <w:tbl>
      <w:tblPr>
        <w:tblStyle w:val="TableGrid"/>
        <w:tblW w:w="0" w:type="auto"/>
        <w:tblInd w:w="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5"/>
        <w:gridCol w:w="1776"/>
        <w:gridCol w:w="1776"/>
      </w:tblGrid>
      <w:tr w:rsidR="000E2C16" w:rsidRPr="00B1279C" w14:paraId="353EB2E8" w14:textId="77777777" w:rsidTr="00A43986">
        <w:trPr>
          <w:trHeight w:val="313"/>
        </w:trPr>
        <w:tc>
          <w:tcPr>
            <w:tcW w:w="3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1DA9F" w14:textId="77777777" w:rsidR="000E2C16" w:rsidRPr="00B1279C" w:rsidRDefault="000E2C16" w:rsidP="00A43986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279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CD1D0" w14:textId="77777777" w:rsidR="000E2C16" w:rsidRPr="00B1279C" w:rsidRDefault="000E2C16" w:rsidP="00A4398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279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unty N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8A0069" w14:textId="77777777" w:rsidR="000E2C16" w:rsidRPr="00B1279C" w:rsidRDefault="000E2C16" w:rsidP="00A4398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279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</w:t>
            </w:r>
          </w:p>
        </w:tc>
      </w:tr>
      <w:tr w:rsidR="000E2C16" w:rsidRPr="00B1279C" w14:paraId="22C9E1DE" w14:textId="77777777" w:rsidTr="00A43986">
        <w:trPr>
          <w:trHeight w:val="313"/>
        </w:trPr>
        <w:tc>
          <w:tcPr>
            <w:tcW w:w="3275" w:type="dxa"/>
            <w:tcBorders>
              <w:top w:val="single" w:sz="4" w:space="0" w:color="auto"/>
            </w:tcBorders>
            <w:vAlign w:val="center"/>
          </w:tcPr>
          <w:p w14:paraId="4162444D" w14:textId="77777777" w:rsidR="000E2C16" w:rsidRPr="00B1279C" w:rsidRDefault="000E2C16" w:rsidP="00A4398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exas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14:paraId="71E30587" w14:textId="77777777" w:rsidR="000E2C16" w:rsidRPr="00B1279C" w:rsidRDefault="000E2C16" w:rsidP="00A4398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bottom"/>
          </w:tcPr>
          <w:p w14:paraId="2D57F7CB" w14:textId="77777777" w:rsidR="000E2C16" w:rsidRPr="00B1279C" w:rsidRDefault="000E2C16" w:rsidP="00A4398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%</w:t>
            </w:r>
          </w:p>
        </w:tc>
      </w:tr>
      <w:tr w:rsidR="000E2C16" w:rsidRPr="00B1279C" w14:paraId="1DA235DF" w14:textId="77777777" w:rsidTr="00A43986">
        <w:trPr>
          <w:trHeight w:val="313"/>
        </w:trPr>
        <w:tc>
          <w:tcPr>
            <w:tcW w:w="3275" w:type="dxa"/>
            <w:vAlign w:val="center"/>
          </w:tcPr>
          <w:p w14:paraId="35EAC130" w14:textId="77777777" w:rsidR="000E2C16" w:rsidRPr="00B1279C" w:rsidRDefault="000E2C16" w:rsidP="00A4398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Kentucky</w:t>
            </w:r>
          </w:p>
        </w:tc>
        <w:tc>
          <w:tcPr>
            <w:tcW w:w="1776" w:type="dxa"/>
            <w:vAlign w:val="center"/>
          </w:tcPr>
          <w:p w14:paraId="0A02297B" w14:textId="77777777" w:rsidR="000E2C16" w:rsidRPr="00B1279C" w:rsidRDefault="000E2C16" w:rsidP="00A4398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76" w:type="dxa"/>
            <w:vAlign w:val="bottom"/>
          </w:tcPr>
          <w:p w14:paraId="0FFDFB66" w14:textId="77777777" w:rsidR="000E2C16" w:rsidRPr="00B1279C" w:rsidRDefault="000E2C16" w:rsidP="00A4398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</w:tr>
      <w:tr w:rsidR="000E2C16" w:rsidRPr="00B1279C" w14:paraId="18F48986" w14:textId="77777777" w:rsidTr="00A43986">
        <w:trPr>
          <w:trHeight w:val="294"/>
        </w:trPr>
        <w:tc>
          <w:tcPr>
            <w:tcW w:w="3275" w:type="dxa"/>
            <w:vAlign w:val="center"/>
          </w:tcPr>
          <w:p w14:paraId="72F9803A" w14:textId="77777777" w:rsidR="000E2C16" w:rsidRPr="00B1279C" w:rsidRDefault="000E2C16" w:rsidP="00A4398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Iowa</w:t>
            </w:r>
          </w:p>
        </w:tc>
        <w:tc>
          <w:tcPr>
            <w:tcW w:w="1776" w:type="dxa"/>
            <w:vAlign w:val="center"/>
          </w:tcPr>
          <w:p w14:paraId="68B93790" w14:textId="77777777" w:rsidR="000E2C16" w:rsidRPr="00B1279C" w:rsidRDefault="000E2C16" w:rsidP="00A4398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76" w:type="dxa"/>
            <w:vAlign w:val="bottom"/>
          </w:tcPr>
          <w:p w14:paraId="24959151" w14:textId="77777777" w:rsidR="000E2C16" w:rsidRPr="00B1279C" w:rsidRDefault="000E2C16" w:rsidP="00A4398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</w:tr>
      <w:tr w:rsidR="000E2C16" w:rsidRPr="00B1279C" w14:paraId="6A8507F6" w14:textId="77777777" w:rsidTr="00A43986">
        <w:trPr>
          <w:trHeight w:val="313"/>
        </w:trPr>
        <w:tc>
          <w:tcPr>
            <w:tcW w:w="3275" w:type="dxa"/>
            <w:vAlign w:val="center"/>
          </w:tcPr>
          <w:p w14:paraId="784C9CE3" w14:textId="77777777" w:rsidR="000E2C16" w:rsidRPr="00B1279C" w:rsidRDefault="000E2C16" w:rsidP="00A4398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Idaho</w:t>
            </w:r>
          </w:p>
        </w:tc>
        <w:tc>
          <w:tcPr>
            <w:tcW w:w="1776" w:type="dxa"/>
            <w:vAlign w:val="center"/>
          </w:tcPr>
          <w:p w14:paraId="2E2BAE0C" w14:textId="77777777" w:rsidR="000E2C16" w:rsidRPr="00B1279C" w:rsidRDefault="000E2C16" w:rsidP="00A4398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76" w:type="dxa"/>
            <w:vAlign w:val="bottom"/>
          </w:tcPr>
          <w:p w14:paraId="5CC0C651" w14:textId="77777777" w:rsidR="000E2C16" w:rsidRPr="00B1279C" w:rsidRDefault="000E2C16" w:rsidP="00A4398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</w:tr>
      <w:tr w:rsidR="000E2C16" w:rsidRPr="00B1279C" w14:paraId="66A2F39D" w14:textId="77777777" w:rsidTr="00A43986">
        <w:trPr>
          <w:trHeight w:val="313"/>
        </w:trPr>
        <w:tc>
          <w:tcPr>
            <w:tcW w:w="3275" w:type="dxa"/>
            <w:vAlign w:val="center"/>
          </w:tcPr>
          <w:p w14:paraId="0C8F4FD9" w14:textId="77777777" w:rsidR="000E2C16" w:rsidRPr="00B1279C" w:rsidRDefault="000E2C16" w:rsidP="00A4398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eorgia</w:t>
            </w:r>
          </w:p>
        </w:tc>
        <w:tc>
          <w:tcPr>
            <w:tcW w:w="1776" w:type="dxa"/>
            <w:vAlign w:val="center"/>
          </w:tcPr>
          <w:p w14:paraId="70F6E563" w14:textId="77777777" w:rsidR="000E2C16" w:rsidRPr="00B1279C" w:rsidRDefault="000E2C16" w:rsidP="00A4398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76" w:type="dxa"/>
            <w:vAlign w:val="bottom"/>
          </w:tcPr>
          <w:p w14:paraId="4ACAF196" w14:textId="77777777" w:rsidR="000E2C16" w:rsidRPr="00B1279C" w:rsidRDefault="000E2C16" w:rsidP="00A4398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</w:tr>
      <w:tr w:rsidR="000E2C16" w:rsidRPr="00B1279C" w14:paraId="1264BE21" w14:textId="77777777" w:rsidTr="00A43986">
        <w:trPr>
          <w:trHeight w:val="313"/>
        </w:trPr>
        <w:tc>
          <w:tcPr>
            <w:tcW w:w="3275" w:type="dxa"/>
            <w:vAlign w:val="center"/>
          </w:tcPr>
          <w:p w14:paraId="1468AC00" w14:textId="77777777" w:rsidR="000E2C16" w:rsidRPr="00B1279C" w:rsidRDefault="000E2C16" w:rsidP="00A4398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ew York</w:t>
            </w:r>
          </w:p>
        </w:tc>
        <w:tc>
          <w:tcPr>
            <w:tcW w:w="1776" w:type="dxa"/>
            <w:vAlign w:val="center"/>
          </w:tcPr>
          <w:p w14:paraId="0E9B26F0" w14:textId="77777777" w:rsidR="000E2C16" w:rsidRPr="00B1279C" w:rsidRDefault="000E2C16" w:rsidP="00A4398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76" w:type="dxa"/>
            <w:vAlign w:val="bottom"/>
          </w:tcPr>
          <w:p w14:paraId="71317BBC" w14:textId="77777777" w:rsidR="000E2C16" w:rsidRPr="00B1279C" w:rsidRDefault="000E2C16" w:rsidP="00A4398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</w:tr>
      <w:tr w:rsidR="000E2C16" w:rsidRPr="00B1279C" w14:paraId="45FE89C1" w14:textId="77777777" w:rsidTr="00A43986">
        <w:trPr>
          <w:trHeight w:val="313"/>
        </w:trPr>
        <w:tc>
          <w:tcPr>
            <w:tcW w:w="3275" w:type="dxa"/>
            <w:vAlign w:val="center"/>
          </w:tcPr>
          <w:p w14:paraId="3DDEC1F1" w14:textId="77777777" w:rsidR="000E2C16" w:rsidRPr="00B1279C" w:rsidRDefault="000E2C16" w:rsidP="00A4398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Utah</w:t>
            </w:r>
          </w:p>
        </w:tc>
        <w:tc>
          <w:tcPr>
            <w:tcW w:w="1776" w:type="dxa"/>
            <w:vAlign w:val="center"/>
          </w:tcPr>
          <w:p w14:paraId="25C31F1B" w14:textId="77777777" w:rsidR="000E2C16" w:rsidRPr="00B1279C" w:rsidRDefault="000E2C16" w:rsidP="00A4398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76" w:type="dxa"/>
            <w:vAlign w:val="bottom"/>
          </w:tcPr>
          <w:p w14:paraId="498D1F82" w14:textId="77777777" w:rsidR="000E2C16" w:rsidRPr="00B1279C" w:rsidRDefault="000E2C16" w:rsidP="00A4398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</w:tr>
      <w:tr w:rsidR="000E2C16" w:rsidRPr="00B1279C" w14:paraId="64FC9C19" w14:textId="77777777" w:rsidTr="00A43986">
        <w:trPr>
          <w:trHeight w:val="313"/>
        </w:trPr>
        <w:tc>
          <w:tcPr>
            <w:tcW w:w="3275" w:type="dxa"/>
            <w:vAlign w:val="center"/>
          </w:tcPr>
          <w:p w14:paraId="50F78E8C" w14:textId="77777777" w:rsidR="000E2C16" w:rsidRPr="00B1279C" w:rsidRDefault="000E2C16" w:rsidP="00A4398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alifornia</w:t>
            </w:r>
          </w:p>
        </w:tc>
        <w:tc>
          <w:tcPr>
            <w:tcW w:w="1776" w:type="dxa"/>
            <w:vAlign w:val="center"/>
          </w:tcPr>
          <w:p w14:paraId="44247E1B" w14:textId="77777777" w:rsidR="000E2C16" w:rsidRPr="00B1279C" w:rsidRDefault="000E2C16" w:rsidP="00A4398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76" w:type="dxa"/>
            <w:vAlign w:val="bottom"/>
          </w:tcPr>
          <w:p w14:paraId="4706A534" w14:textId="77777777" w:rsidR="000E2C16" w:rsidRPr="00B1279C" w:rsidRDefault="000E2C16" w:rsidP="00A4398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</w:tr>
      <w:tr w:rsidR="000E2C16" w:rsidRPr="00B1279C" w14:paraId="03104BBC" w14:textId="77777777" w:rsidTr="00A43986">
        <w:trPr>
          <w:trHeight w:val="294"/>
        </w:trPr>
        <w:tc>
          <w:tcPr>
            <w:tcW w:w="3275" w:type="dxa"/>
            <w:vAlign w:val="center"/>
          </w:tcPr>
          <w:p w14:paraId="49FD4D9D" w14:textId="77777777" w:rsidR="000E2C16" w:rsidRPr="00B1279C" w:rsidRDefault="000E2C16" w:rsidP="00A4398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ew Mexico</w:t>
            </w:r>
          </w:p>
        </w:tc>
        <w:tc>
          <w:tcPr>
            <w:tcW w:w="1776" w:type="dxa"/>
            <w:vAlign w:val="center"/>
          </w:tcPr>
          <w:p w14:paraId="15975468" w14:textId="77777777" w:rsidR="000E2C16" w:rsidRPr="00B1279C" w:rsidRDefault="000E2C16" w:rsidP="00A4398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76" w:type="dxa"/>
            <w:vAlign w:val="bottom"/>
          </w:tcPr>
          <w:p w14:paraId="698DE17C" w14:textId="77777777" w:rsidR="000E2C16" w:rsidRPr="00B1279C" w:rsidRDefault="000E2C16" w:rsidP="00A4398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</w:tr>
      <w:tr w:rsidR="000E2C16" w:rsidRPr="00B1279C" w14:paraId="5C887C24" w14:textId="77777777" w:rsidTr="00A43986">
        <w:trPr>
          <w:trHeight w:val="313"/>
        </w:trPr>
        <w:tc>
          <w:tcPr>
            <w:tcW w:w="3275" w:type="dxa"/>
            <w:vAlign w:val="center"/>
          </w:tcPr>
          <w:p w14:paraId="23361E2D" w14:textId="77777777" w:rsidR="000E2C16" w:rsidRPr="00B1279C" w:rsidRDefault="000E2C16" w:rsidP="00A4398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ouisiana</w:t>
            </w:r>
          </w:p>
        </w:tc>
        <w:tc>
          <w:tcPr>
            <w:tcW w:w="1776" w:type="dxa"/>
            <w:vAlign w:val="center"/>
          </w:tcPr>
          <w:p w14:paraId="6E3064A3" w14:textId="77777777" w:rsidR="000E2C16" w:rsidRPr="00B1279C" w:rsidRDefault="000E2C16" w:rsidP="00A4398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76" w:type="dxa"/>
            <w:vAlign w:val="bottom"/>
          </w:tcPr>
          <w:p w14:paraId="5191AC36" w14:textId="77777777" w:rsidR="000E2C16" w:rsidRPr="00B1279C" w:rsidRDefault="000E2C16" w:rsidP="00A4398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</w:tr>
      <w:tr w:rsidR="000E2C16" w:rsidRPr="00B1279C" w14:paraId="0407826A" w14:textId="77777777" w:rsidTr="00A43986">
        <w:trPr>
          <w:trHeight w:val="313"/>
        </w:trPr>
        <w:tc>
          <w:tcPr>
            <w:tcW w:w="3275" w:type="dxa"/>
            <w:vAlign w:val="center"/>
          </w:tcPr>
          <w:p w14:paraId="7B0F59D3" w14:textId="77777777" w:rsidR="000E2C16" w:rsidRPr="00B1279C" w:rsidRDefault="000E2C16" w:rsidP="00A4398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Washington</w:t>
            </w:r>
          </w:p>
        </w:tc>
        <w:tc>
          <w:tcPr>
            <w:tcW w:w="1776" w:type="dxa"/>
            <w:vAlign w:val="center"/>
          </w:tcPr>
          <w:p w14:paraId="16F5F14F" w14:textId="77777777" w:rsidR="000E2C16" w:rsidRPr="00B1279C" w:rsidRDefault="000E2C16" w:rsidP="00A4398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6" w:type="dxa"/>
            <w:vAlign w:val="bottom"/>
          </w:tcPr>
          <w:p w14:paraId="74372EB3" w14:textId="77777777" w:rsidR="000E2C16" w:rsidRPr="00B1279C" w:rsidRDefault="000E2C16" w:rsidP="00A4398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</w:tr>
      <w:tr w:rsidR="000E2C16" w14:paraId="64658649" w14:textId="77777777" w:rsidTr="00A43986">
        <w:trPr>
          <w:trHeight w:val="294"/>
        </w:trPr>
        <w:tc>
          <w:tcPr>
            <w:tcW w:w="3275" w:type="dxa"/>
            <w:tcBorders>
              <w:bottom w:val="single" w:sz="4" w:space="0" w:color="auto"/>
            </w:tcBorders>
            <w:vAlign w:val="center"/>
          </w:tcPr>
          <w:p w14:paraId="2F22D9E0" w14:textId="77777777" w:rsidR="000E2C16" w:rsidRPr="00B1279C" w:rsidRDefault="000E2C16" w:rsidP="00A43986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27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14:paraId="670D3725" w14:textId="77777777" w:rsidR="000E2C16" w:rsidRPr="00B1279C" w:rsidRDefault="000E2C16" w:rsidP="00A4398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27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2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01097F4E" w14:textId="77777777" w:rsidR="000E2C16" w:rsidRPr="00307719" w:rsidRDefault="000E2C16" w:rsidP="00A4398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27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%</w:t>
            </w:r>
          </w:p>
        </w:tc>
      </w:tr>
    </w:tbl>
    <w:p w14:paraId="25DD8C25" w14:textId="77777777" w:rsidR="000E2C16" w:rsidRDefault="000E2C16" w:rsidP="000E2C16">
      <w:pPr>
        <w:rPr>
          <w:b/>
          <w:bCs/>
        </w:rPr>
      </w:pPr>
    </w:p>
    <w:p w14:paraId="3F561C6B" w14:textId="77777777" w:rsidR="000E2C16" w:rsidRDefault="000E2C16" w:rsidP="000E2C16">
      <w:pPr>
        <w:rPr>
          <w:b/>
          <w:bCs/>
        </w:rPr>
      </w:pPr>
    </w:p>
    <w:p w14:paraId="658CF874" w14:textId="77777777" w:rsidR="000E2C16" w:rsidRDefault="000E2C16" w:rsidP="000E2C16">
      <w:pPr>
        <w:rPr>
          <w:b/>
          <w:bCs/>
        </w:rPr>
      </w:pPr>
    </w:p>
    <w:p w14:paraId="6C247432" w14:textId="77777777" w:rsidR="000E2C16" w:rsidRDefault="000E2C16" w:rsidP="000E2C16">
      <w:pPr>
        <w:rPr>
          <w:b/>
          <w:bCs/>
        </w:rPr>
      </w:pPr>
    </w:p>
    <w:p w14:paraId="4D8A9E3F" w14:textId="77777777" w:rsidR="000E2C16" w:rsidRDefault="000E2C16" w:rsidP="000E2C16">
      <w:pPr>
        <w:rPr>
          <w:b/>
          <w:bCs/>
        </w:rPr>
      </w:pPr>
    </w:p>
    <w:p w14:paraId="59E5A8EF" w14:textId="77777777" w:rsidR="000E2C16" w:rsidRDefault="000E2C16" w:rsidP="000E2C16">
      <w:pPr>
        <w:rPr>
          <w:b/>
          <w:bCs/>
        </w:rPr>
      </w:pPr>
    </w:p>
    <w:p w14:paraId="5A8EAEB1" w14:textId="77777777" w:rsidR="000E2C16" w:rsidRDefault="000E2C16" w:rsidP="000E2C16">
      <w:pPr>
        <w:rPr>
          <w:b/>
          <w:bCs/>
        </w:rPr>
      </w:pPr>
    </w:p>
    <w:p w14:paraId="2ED09C49" w14:textId="77777777" w:rsidR="000E2C16" w:rsidRDefault="000E2C16" w:rsidP="000E2C16">
      <w:pPr>
        <w:rPr>
          <w:b/>
          <w:bCs/>
        </w:rPr>
      </w:pPr>
    </w:p>
    <w:p w14:paraId="14086A26" w14:textId="77777777" w:rsidR="000E2C16" w:rsidRDefault="000E2C16" w:rsidP="000E2C16">
      <w:pPr>
        <w:rPr>
          <w:b/>
          <w:bCs/>
        </w:rPr>
      </w:pPr>
    </w:p>
    <w:p w14:paraId="21DCEE2D" w14:textId="77777777" w:rsidR="000E2C16" w:rsidRDefault="000E2C16" w:rsidP="000E2C16">
      <w:pPr>
        <w:rPr>
          <w:b/>
          <w:bCs/>
        </w:rPr>
      </w:pPr>
    </w:p>
    <w:p w14:paraId="33A9FAEE" w14:textId="77777777" w:rsidR="000E2C16" w:rsidRDefault="000E2C16" w:rsidP="000E2C16">
      <w:pPr>
        <w:rPr>
          <w:b/>
          <w:bCs/>
        </w:rPr>
      </w:pPr>
    </w:p>
    <w:p w14:paraId="1B0C5A59" w14:textId="77777777" w:rsidR="000E2C16" w:rsidRDefault="000E2C16" w:rsidP="000E2C16">
      <w:pPr>
        <w:rPr>
          <w:b/>
          <w:bCs/>
        </w:rPr>
      </w:pPr>
    </w:p>
    <w:p w14:paraId="43F2D2A9" w14:textId="77777777" w:rsidR="000E2C16" w:rsidRDefault="000E2C16" w:rsidP="000E2C16">
      <w:pPr>
        <w:rPr>
          <w:b/>
          <w:bCs/>
        </w:rPr>
      </w:pPr>
    </w:p>
    <w:p w14:paraId="55887E6D" w14:textId="77777777" w:rsidR="000E2C16" w:rsidRDefault="000E2C16" w:rsidP="000E2C16">
      <w:pPr>
        <w:rPr>
          <w:b/>
          <w:bCs/>
        </w:rPr>
      </w:pPr>
    </w:p>
    <w:p w14:paraId="7066FE0D" w14:textId="77777777" w:rsidR="000E2C16" w:rsidRDefault="000E2C16" w:rsidP="000E2C16">
      <w:pPr>
        <w:rPr>
          <w:b/>
          <w:bCs/>
        </w:rPr>
      </w:pPr>
    </w:p>
    <w:p w14:paraId="3A2D2C7D" w14:textId="77777777" w:rsidR="000E2C16" w:rsidRDefault="000E2C16" w:rsidP="000E2C16">
      <w:pPr>
        <w:rPr>
          <w:b/>
          <w:bCs/>
        </w:rPr>
      </w:pPr>
    </w:p>
    <w:p w14:paraId="7210834F" w14:textId="77777777" w:rsidR="000E2C16" w:rsidRDefault="000E2C16" w:rsidP="000E2C16">
      <w:pPr>
        <w:rPr>
          <w:b/>
          <w:bCs/>
        </w:rPr>
      </w:pPr>
    </w:p>
    <w:p w14:paraId="7E8A6DF9" w14:textId="77777777" w:rsidR="000E2C16" w:rsidRDefault="000E2C16" w:rsidP="000E2C16">
      <w:pPr>
        <w:rPr>
          <w:b/>
          <w:bCs/>
        </w:rPr>
      </w:pPr>
    </w:p>
    <w:p w14:paraId="1FA9E876" w14:textId="77777777" w:rsidR="000E2C16" w:rsidRDefault="000E2C16" w:rsidP="000E2C16">
      <w:pPr>
        <w:rPr>
          <w:b/>
          <w:bCs/>
        </w:rPr>
      </w:pPr>
    </w:p>
    <w:p w14:paraId="5447CC36" w14:textId="77777777" w:rsidR="000E2C16" w:rsidRDefault="000E2C16" w:rsidP="000E2C16">
      <w:pPr>
        <w:rPr>
          <w:b/>
          <w:bCs/>
        </w:rPr>
      </w:pPr>
    </w:p>
    <w:p w14:paraId="6172092F" w14:textId="77777777" w:rsidR="000E2C16" w:rsidRDefault="000E2C16" w:rsidP="000E2C16">
      <w:pPr>
        <w:rPr>
          <w:b/>
          <w:bCs/>
        </w:rPr>
      </w:pPr>
    </w:p>
    <w:p w14:paraId="6ED73A8B" w14:textId="77777777" w:rsidR="000E2C16" w:rsidRDefault="000E2C16" w:rsidP="000E2C16">
      <w:pPr>
        <w:rPr>
          <w:b/>
          <w:bCs/>
        </w:rPr>
      </w:pPr>
    </w:p>
    <w:p w14:paraId="51EDEAF8" w14:textId="77777777" w:rsidR="000E2C16" w:rsidRDefault="000E2C16" w:rsidP="000E2C16">
      <w:pPr>
        <w:rPr>
          <w:b/>
          <w:bCs/>
        </w:rPr>
      </w:pPr>
    </w:p>
    <w:p w14:paraId="2F5C0B54" w14:textId="77777777" w:rsidR="000E2C16" w:rsidRDefault="000E2C16" w:rsidP="000E2C16">
      <w:pPr>
        <w:rPr>
          <w:b/>
          <w:bCs/>
        </w:rPr>
      </w:pPr>
    </w:p>
    <w:p w14:paraId="792B6A2E" w14:textId="77777777" w:rsidR="000E2C16" w:rsidRDefault="000E2C16" w:rsidP="000E2C16">
      <w:pPr>
        <w:rPr>
          <w:b/>
          <w:bCs/>
        </w:rPr>
      </w:pPr>
    </w:p>
    <w:p w14:paraId="119570A8" w14:textId="77777777" w:rsidR="000E2C16" w:rsidRDefault="000E2C16" w:rsidP="000E2C16">
      <w:pPr>
        <w:rPr>
          <w:b/>
          <w:bCs/>
        </w:rPr>
      </w:pPr>
    </w:p>
    <w:p w14:paraId="2D0F9FF2" w14:textId="77777777" w:rsidR="000E2C16" w:rsidRDefault="000E2C16" w:rsidP="000E2C16">
      <w:pPr>
        <w:rPr>
          <w:b/>
          <w:bCs/>
        </w:rPr>
      </w:pPr>
    </w:p>
    <w:p w14:paraId="4B77C242" w14:textId="77777777" w:rsidR="000E2C16" w:rsidRDefault="000E2C16" w:rsidP="000E2C16">
      <w:pPr>
        <w:rPr>
          <w:b/>
          <w:bCs/>
        </w:rPr>
      </w:pPr>
    </w:p>
    <w:p w14:paraId="4C64326C" w14:textId="77777777" w:rsidR="000E2C16" w:rsidRDefault="000E2C16" w:rsidP="000E2C16">
      <w:pPr>
        <w:rPr>
          <w:b/>
          <w:bCs/>
        </w:rPr>
      </w:pPr>
    </w:p>
    <w:p w14:paraId="7F8A0C14" w14:textId="77777777" w:rsidR="000E2C16" w:rsidRPr="00E57F64" w:rsidRDefault="000E2C16" w:rsidP="000E2C16">
      <w:pPr>
        <w:rPr>
          <w:b/>
          <w:bCs/>
        </w:rPr>
      </w:pPr>
      <w:r>
        <w:rPr>
          <w:b/>
          <w:bCs/>
          <w:sz w:val="22"/>
          <w:szCs w:val="22"/>
        </w:rPr>
        <w:lastRenderedPageBreak/>
        <w:t xml:space="preserve">Supplemental </w:t>
      </w:r>
      <w:r w:rsidRPr="00E57F64">
        <w:rPr>
          <w:b/>
          <w:bCs/>
          <w:sz w:val="22"/>
          <w:szCs w:val="22"/>
        </w:rPr>
        <w:t>Table 3.</w:t>
      </w:r>
      <w:r>
        <w:rPr>
          <w:b/>
          <w:bCs/>
        </w:rPr>
        <w:t xml:space="preserve"> </w:t>
      </w:r>
      <w:r w:rsidRPr="00E57F64">
        <w:rPr>
          <w:rFonts w:asciiTheme="majorBidi" w:hAnsiTheme="majorBidi" w:cstheme="majorBidi"/>
          <w:b/>
          <w:sz w:val="22"/>
          <w:szCs w:val="22"/>
        </w:rPr>
        <w:t>Association Between Climate Related Natural Disasters and Age Adjusted Mortality Rates for Metastatic Prostate Cancer Comparing 222 Counties with a Disaster (“Disaster”) to 147 Counties without a Disaster (“Control”)</w:t>
      </w:r>
    </w:p>
    <w:tbl>
      <w:tblPr>
        <w:tblpPr w:leftFromText="180" w:rightFromText="180" w:vertAnchor="text" w:horzAnchor="margin" w:tblpY="52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996"/>
        <w:gridCol w:w="3451"/>
        <w:gridCol w:w="1961"/>
      </w:tblGrid>
      <w:tr w:rsidR="000E2C16" w:rsidRPr="00E57F64" w14:paraId="3EC2E7D9" w14:textId="77777777" w:rsidTr="00A43986">
        <w:trPr>
          <w:trHeight w:val="288"/>
        </w:trPr>
        <w:tc>
          <w:tcPr>
            <w:tcW w:w="2124" w:type="pct"/>
            <w:vAlign w:val="center"/>
          </w:tcPr>
          <w:p w14:paraId="6DFE64C2" w14:textId="77777777" w:rsidR="000E2C16" w:rsidRPr="00E57F64" w:rsidRDefault="000E2C16" w:rsidP="00A43986">
            <w:pPr>
              <w:jc w:val="center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34" w:type="pct"/>
            <w:tcBorders>
              <w:right w:val="single" w:sz="4" w:space="0" w:color="000000"/>
            </w:tcBorders>
            <w:vAlign w:val="center"/>
          </w:tcPr>
          <w:p w14:paraId="536C4C4E" w14:textId="77777777" w:rsidR="000E2C16" w:rsidRPr="00E57F64" w:rsidRDefault="000E2C16" w:rsidP="00A43986">
            <w:pPr>
              <w:jc w:val="center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E57F64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Rate Ratio (95% CI)</w:t>
            </w:r>
          </w:p>
        </w:tc>
        <w:tc>
          <w:tcPr>
            <w:tcW w:w="1042" w:type="pc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7CB8207A" w14:textId="77777777" w:rsidR="000E2C16" w:rsidRPr="00E57F64" w:rsidRDefault="000E2C16" w:rsidP="00A43986">
            <w:pPr>
              <w:jc w:val="center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E57F64">
              <w:rPr>
                <w:rFonts w:asciiTheme="majorBidi" w:eastAsia="Arial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E57F64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0E2C16" w:rsidRPr="008970F6" w14:paraId="711A7BC6" w14:textId="77777777" w:rsidTr="00A43986">
        <w:trPr>
          <w:trHeight w:val="288"/>
        </w:trPr>
        <w:tc>
          <w:tcPr>
            <w:tcW w:w="2124" w:type="pct"/>
            <w:vAlign w:val="center"/>
          </w:tcPr>
          <w:p w14:paraId="56454F84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b/>
                <w:sz w:val="20"/>
                <w:szCs w:val="20"/>
              </w:rPr>
            </w:pPr>
            <w:r w:rsidRPr="008970F6">
              <w:rPr>
                <w:rFonts w:asciiTheme="majorBidi" w:eastAsia="Arial" w:hAnsiTheme="majorBidi" w:cstheme="majorBidi"/>
                <w:b/>
                <w:sz w:val="20"/>
                <w:szCs w:val="20"/>
              </w:rPr>
              <w:t>Year (</w:t>
            </w:r>
            <w:r>
              <w:rPr>
                <w:rFonts w:asciiTheme="majorBidi" w:eastAsia="Arial" w:hAnsiTheme="majorBidi" w:cstheme="majorBidi"/>
                <w:b/>
                <w:sz w:val="20"/>
                <w:szCs w:val="20"/>
              </w:rPr>
              <w:t>Disaster</w:t>
            </w:r>
            <w:r w:rsidRPr="008970F6">
              <w:rPr>
                <w:rFonts w:asciiTheme="majorBidi" w:eastAsia="Arial" w:hAnsiTheme="majorBidi" w:cstheme="majorBidi"/>
                <w:b/>
                <w:sz w:val="20"/>
                <w:szCs w:val="20"/>
              </w:rPr>
              <w:t xml:space="preserve">) </w:t>
            </w:r>
          </w:p>
        </w:tc>
        <w:tc>
          <w:tcPr>
            <w:tcW w:w="1834" w:type="pct"/>
            <w:tcBorders>
              <w:right w:val="single" w:sz="4" w:space="0" w:color="000000"/>
            </w:tcBorders>
            <w:vAlign w:val="center"/>
          </w:tcPr>
          <w:p w14:paraId="3C085312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</w:p>
        </w:tc>
        <w:tc>
          <w:tcPr>
            <w:tcW w:w="1042" w:type="pc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2667A465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</w:p>
        </w:tc>
      </w:tr>
      <w:tr w:rsidR="000E2C16" w:rsidRPr="008970F6" w14:paraId="7E686668" w14:textId="77777777" w:rsidTr="000E2C16">
        <w:trPr>
          <w:trHeight w:val="288"/>
        </w:trPr>
        <w:tc>
          <w:tcPr>
            <w:tcW w:w="2124" w:type="pct"/>
            <w:vAlign w:val="center"/>
          </w:tcPr>
          <w:p w14:paraId="200B46E7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b/>
                <w:sz w:val="20"/>
                <w:szCs w:val="20"/>
              </w:rPr>
            </w:pPr>
            <w:r w:rsidRPr="008970F6">
              <w:rPr>
                <w:rFonts w:asciiTheme="majorBidi" w:eastAsia="Arial" w:hAnsiTheme="majorBidi" w:cstheme="majorBidi"/>
                <w:bCs/>
                <w:i/>
                <w:iCs/>
                <w:sz w:val="20"/>
                <w:szCs w:val="20"/>
              </w:rPr>
              <w:t>T -2</w:t>
            </w:r>
          </w:p>
        </w:tc>
        <w:tc>
          <w:tcPr>
            <w:tcW w:w="1834" w:type="pct"/>
            <w:tcBorders>
              <w:right w:val="single" w:sz="4" w:space="0" w:color="000000"/>
            </w:tcBorders>
            <w:vAlign w:val="center"/>
          </w:tcPr>
          <w:p w14:paraId="6BABDC04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8970F6">
              <w:rPr>
                <w:rFonts w:asciiTheme="majorBidi" w:eastAsia="Arial" w:hAnsiTheme="majorBidi" w:cstheme="majorBidi"/>
                <w:sz w:val="20"/>
                <w:szCs w:val="20"/>
              </w:rPr>
              <w:t>1.07 (0.92 – 1.24)</w:t>
            </w:r>
          </w:p>
        </w:tc>
        <w:tc>
          <w:tcPr>
            <w:tcW w:w="1042" w:type="pc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3B2465F6" w14:textId="77777777" w:rsidR="000E2C16" w:rsidRPr="000E2C1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0E2C16">
              <w:rPr>
                <w:rFonts w:asciiTheme="majorBidi" w:eastAsia="Arial" w:hAnsiTheme="majorBidi" w:cstheme="majorBidi"/>
                <w:sz w:val="20"/>
                <w:szCs w:val="20"/>
              </w:rPr>
              <w:t>0.36</w:t>
            </w:r>
          </w:p>
        </w:tc>
      </w:tr>
      <w:tr w:rsidR="000E2C16" w:rsidRPr="008970F6" w14:paraId="4F8A841C" w14:textId="77777777" w:rsidTr="000E2C16">
        <w:trPr>
          <w:trHeight w:val="288"/>
        </w:trPr>
        <w:tc>
          <w:tcPr>
            <w:tcW w:w="2124" w:type="pct"/>
            <w:vAlign w:val="center"/>
          </w:tcPr>
          <w:p w14:paraId="062D8E09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b/>
                <w:sz w:val="20"/>
                <w:szCs w:val="20"/>
              </w:rPr>
            </w:pPr>
            <w:r w:rsidRPr="008970F6">
              <w:rPr>
                <w:rFonts w:asciiTheme="majorBidi" w:eastAsia="Arial" w:hAnsiTheme="majorBidi" w:cstheme="majorBidi"/>
                <w:bCs/>
                <w:sz w:val="20"/>
                <w:szCs w:val="20"/>
              </w:rPr>
              <w:t>T -1</w:t>
            </w:r>
          </w:p>
        </w:tc>
        <w:tc>
          <w:tcPr>
            <w:tcW w:w="1834" w:type="pct"/>
            <w:tcBorders>
              <w:right w:val="single" w:sz="4" w:space="0" w:color="000000"/>
            </w:tcBorders>
            <w:vAlign w:val="center"/>
          </w:tcPr>
          <w:p w14:paraId="1CAE921D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8970F6">
              <w:rPr>
                <w:rFonts w:asciiTheme="majorBidi" w:eastAsia="Arial" w:hAnsiTheme="majorBidi" w:cstheme="majorBidi"/>
                <w:sz w:val="20"/>
                <w:szCs w:val="20"/>
              </w:rPr>
              <w:t>1.02 (0.88 – 1.17)</w:t>
            </w:r>
          </w:p>
        </w:tc>
        <w:tc>
          <w:tcPr>
            <w:tcW w:w="1042" w:type="pc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702827C4" w14:textId="77777777" w:rsidR="000E2C16" w:rsidRPr="000E2C1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0E2C16">
              <w:rPr>
                <w:rFonts w:asciiTheme="majorBidi" w:eastAsia="Arial" w:hAnsiTheme="majorBidi" w:cstheme="majorBidi"/>
                <w:sz w:val="20"/>
                <w:szCs w:val="20"/>
              </w:rPr>
              <w:t>0.81</w:t>
            </w:r>
          </w:p>
        </w:tc>
      </w:tr>
      <w:tr w:rsidR="000E2C16" w:rsidRPr="008970F6" w14:paraId="65A4CACF" w14:textId="77777777" w:rsidTr="000E2C16">
        <w:trPr>
          <w:trHeight w:val="288"/>
        </w:trPr>
        <w:tc>
          <w:tcPr>
            <w:tcW w:w="2124" w:type="pct"/>
            <w:vAlign w:val="center"/>
          </w:tcPr>
          <w:p w14:paraId="0FFB1465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b/>
                <w:sz w:val="20"/>
                <w:szCs w:val="20"/>
              </w:rPr>
            </w:pPr>
            <w:r w:rsidRPr="008970F6">
              <w:rPr>
                <w:rFonts w:asciiTheme="majorBidi" w:eastAsia="Arial Unicode MS" w:hAnsiTheme="majorBidi" w:cstheme="majorBidi"/>
                <w:sz w:val="20"/>
                <w:szCs w:val="20"/>
              </w:rPr>
              <w:t>Year of Natural Disaster</w:t>
            </w:r>
          </w:p>
        </w:tc>
        <w:tc>
          <w:tcPr>
            <w:tcW w:w="1834" w:type="pct"/>
            <w:tcBorders>
              <w:right w:val="single" w:sz="4" w:space="0" w:color="000000"/>
            </w:tcBorders>
            <w:vAlign w:val="center"/>
          </w:tcPr>
          <w:p w14:paraId="2E4A2196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8970F6">
              <w:rPr>
                <w:rFonts w:asciiTheme="majorBidi" w:eastAsia="Arial" w:hAnsiTheme="majorBidi" w:cstheme="majorBidi"/>
                <w:i/>
                <w:sz w:val="20"/>
                <w:szCs w:val="20"/>
              </w:rPr>
              <w:t>Ref</w:t>
            </w:r>
          </w:p>
        </w:tc>
        <w:tc>
          <w:tcPr>
            <w:tcW w:w="1042" w:type="pc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6CF7487D" w14:textId="77777777" w:rsidR="000E2C16" w:rsidRPr="000E2C1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</w:p>
        </w:tc>
      </w:tr>
      <w:tr w:rsidR="000E2C16" w:rsidRPr="008970F6" w14:paraId="5BAFD5BC" w14:textId="77777777" w:rsidTr="000E2C16">
        <w:trPr>
          <w:trHeight w:val="288"/>
        </w:trPr>
        <w:tc>
          <w:tcPr>
            <w:tcW w:w="2124" w:type="pct"/>
            <w:vAlign w:val="center"/>
          </w:tcPr>
          <w:p w14:paraId="7E055A83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b/>
                <w:sz w:val="20"/>
                <w:szCs w:val="20"/>
              </w:rPr>
            </w:pPr>
            <w:r w:rsidRPr="008970F6">
              <w:rPr>
                <w:rFonts w:asciiTheme="majorBidi" w:eastAsia="Arial" w:hAnsiTheme="majorBidi" w:cstheme="majorBidi"/>
                <w:sz w:val="20"/>
                <w:szCs w:val="20"/>
              </w:rPr>
              <w:t>T + 1</w:t>
            </w:r>
          </w:p>
        </w:tc>
        <w:tc>
          <w:tcPr>
            <w:tcW w:w="1834" w:type="pct"/>
            <w:tcBorders>
              <w:right w:val="single" w:sz="4" w:space="0" w:color="000000"/>
            </w:tcBorders>
            <w:vAlign w:val="center"/>
          </w:tcPr>
          <w:p w14:paraId="2E6E4256" w14:textId="77777777" w:rsidR="000E2C16" w:rsidRPr="00832B7C" w:rsidRDefault="000E2C16" w:rsidP="00A43986">
            <w:pPr>
              <w:jc w:val="center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832B7C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1.15 (1.02 – 1.30)</w:t>
            </w:r>
          </w:p>
        </w:tc>
        <w:tc>
          <w:tcPr>
            <w:tcW w:w="1042" w:type="pc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56F3A28D" w14:textId="77777777" w:rsidR="000E2C16" w:rsidRPr="000E2C16" w:rsidRDefault="000E2C16" w:rsidP="00A43986">
            <w:pPr>
              <w:jc w:val="center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0E2C16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0.028</w:t>
            </w:r>
          </w:p>
        </w:tc>
      </w:tr>
      <w:tr w:rsidR="000E2C16" w:rsidRPr="008970F6" w14:paraId="1F424315" w14:textId="77777777" w:rsidTr="000E2C16">
        <w:trPr>
          <w:trHeight w:val="288"/>
        </w:trPr>
        <w:tc>
          <w:tcPr>
            <w:tcW w:w="2124" w:type="pct"/>
            <w:vAlign w:val="center"/>
          </w:tcPr>
          <w:p w14:paraId="03A77753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b/>
                <w:sz w:val="20"/>
                <w:szCs w:val="20"/>
              </w:rPr>
            </w:pPr>
            <w:r w:rsidRPr="008970F6">
              <w:rPr>
                <w:rFonts w:asciiTheme="majorBidi" w:eastAsia="Arial" w:hAnsiTheme="majorBidi" w:cstheme="majorBidi"/>
                <w:sz w:val="20"/>
                <w:szCs w:val="20"/>
              </w:rPr>
              <w:t>T + 2</w:t>
            </w:r>
          </w:p>
        </w:tc>
        <w:tc>
          <w:tcPr>
            <w:tcW w:w="1834" w:type="pct"/>
            <w:tcBorders>
              <w:right w:val="single" w:sz="4" w:space="0" w:color="000000"/>
            </w:tcBorders>
            <w:vAlign w:val="center"/>
          </w:tcPr>
          <w:p w14:paraId="4A995F74" w14:textId="77777777" w:rsidR="000E2C16" w:rsidRPr="00832B7C" w:rsidRDefault="000E2C16" w:rsidP="00A43986">
            <w:pPr>
              <w:jc w:val="center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832B7C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1.28 (1.11 – 1.47)</w:t>
            </w:r>
          </w:p>
        </w:tc>
        <w:tc>
          <w:tcPr>
            <w:tcW w:w="1042" w:type="pc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78EFB6BC" w14:textId="77777777" w:rsidR="000E2C16" w:rsidRPr="000E2C16" w:rsidRDefault="000E2C16" w:rsidP="00A43986">
            <w:pPr>
              <w:jc w:val="center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0E2C16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0E2C16" w:rsidRPr="008970F6" w14:paraId="513957AB" w14:textId="77777777" w:rsidTr="00A43986">
        <w:trPr>
          <w:trHeight w:val="288"/>
        </w:trPr>
        <w:tc>
          <w:tcPr>
            <w:tcW w:w="2124" w:type="pct"/>
            <w:vAlign w:val="center"/>
          </w:tcPr>
          <w:p w14:paraId="4C144EFA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b/>
                <w:sz w:val="20"/>
                <w:szCs w:val="20"/>
              </w:rPr>
            </w:pPr>
            <w:r w:rsidRPr="008970F6">
              <w:rPr>
                <w:rFonts w:asciiTheme="majorBidi" w:eastAsia="Arial" w:hAnsiTheme="majorBidi" w:cstheme="majorBidi"/>
                <w:b/>
                <w:sz w:val="20"/>
                <w:szCs w:val="20"/>
              </w:rPr>
              <w:t xml:space="preserve">Year (Control) </w:t>
            </w:r>
          </w:p>
        </w:tc>
        <w:tc>
          <w:tcPr>
            <w:tcW w:w="1834" w:type="pct"/>
            <w:vAlign w:val="center"/>
          </w:tcPr>
          <w:p w14:paraId="42269833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</w:p>
        </w:tc>
        <w:tc>
          <w:tcPr>
            <w:tcW w:w="1042" w:type="pc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DA9AC06" w14:textId="77777777" w:rsidR="000E2C16" w:rsidRPr="000E2C1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</w:p>
        </w:tc>
      </w:tr>
      <w:tr w:rsidR="000E2C16" w:rsidRPr="008970F6" w14:paraId="002AC0F2" w14:textId="77777777" w:rsidTr="000E2C16">
        <w:trPr>
          <w:trHeight w:val="288"/>
        </w:trPr>
        <w:tc>
          <w:tcPr>
            <w:tcW w:w="2124" w:type="pct"/>
            <w:shd w:val="clear" w:color="auto" w:fill="FFFFFF" w:themeFill="background1"/>
            <w:vAlign w:val="center"/>
          </w:tcPr>
          <w:p w14:paraId="1FE50DC5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bCs/>
                <w:i/>
                <w:iCs/>
                <w:sz w:val="20"/>
                <w:szCs w:val="20"/>
              </w:rPr>
            </w:pPr>
            <w:r w:rsidRPr="008970F6">
              <w:rPr>
                <w:rFonts w:asciiTheme="majorBidi" w:eastAsia="Arial" w:hAnsiTheme="majorBidi" w:cstheme="majorBidi"/>
                <w:bCs/>
                <w:i/>
                <w:iCs/>
                <w:sz w:val="20"/>
                <w:szCs w:val="20"/>
              </w:rPr>
              <w:t>T -2</w:t>
            </w:r>
          </w:p>
        </w:tc>
        <w:tc>
          <w:tcPr>
            <w:tcW w:w="1834" w:type="pct"/>
            <w:shd w:val="clear" w:color="auto" w:fill="FFFFFF" w:themeFill="background1"/>
            <w:vAlign w:val="center"/>
          </w:tcPr>
          <w:p w14:paraId="314DFF75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8970F6">
              <w:rPr>
                <w:rFonts w:asciiTheme="majorBidi" w:eastAsia="Arial" w:hAnsiTheme="majorBidi" w:cstheme="majorBidi"/>
                <w:sz w:val="20"/>
                <w:szCs w:val="20"/>
              </w:rPr>
              <w:t>0.89 (0.56 – 1.41)</w:t>
            </w:r>
          </w:p>
        </w:tc>
        <w:tc>
          <w:tcPr>
            <w:tcW w:w="1042" w:type="pc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84DEA85" w14:textId="77777777" w:rsidR="000E2C16" w:rsidRPr="000E2C1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0E2C16">
              <w:rPr>
                <w:rFonts w:asciiTheme="majorBidi" w:eastAsia="Arial" w:hAnsiTheme="majorBidi" w:cstheme="majorBidi"/>
                <w:sz w:val="20"/>
                <w:szCs w:val="20"/>
              </w:rPr>
              <w:t>0.61</w:t>
            </w:r>
          </w:p>
        </w:tc>
      </w:tr>
      <w:tr w:rsidR="000E2C16" w:rsidRPr="008970F6" w14:paraId="66796B28" w14:textId="77777777" w:rsidTr="000E2C16">
        <w:trPr>
          <w:trHeight w:val="288"/>
        </w:trPr>
        <w:tc>
          <w:tcPr>
            <w:tcW w:w="2124" w:type="pct"/>
            <w:vAlign w:val="center"/>
          </w:tcPr>
          <w:p w14:paraId="0338A21D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bCs/>
                <w:sz w:val="20"/>
                <w:szCs w:val="20"/>
              </w:rPr>
            </w:pPr>
            <w:r w:rsidRPr="008970F6">
              <w:rPr>
                <w:rFonts w:asciiTheme="majorBidi" w:eastAsia="Arial" w:hAnsiTheme="majorBidi" w:cstheme="majorBidi"/>
                <w:bCs/>
                <w:sz w:val="20"/>
                <w:szCs w:val="20"/>
              </w:rPr>
              <w:t>T -1</w:t>
            </w:r>
          </w:p>
        </w:tc>
        <w:tc>
          <w:tcPr>
            <w:tcW w:w="1834" w:type="pct"/>
            <w:shd w:val="clear" w:color="auto" w:fill="FFFFFF" w:themeFill="background1"/>
            <w:vAlign w:val="center"/>
          </w:tcPr>
          <w:p w14:paraId="2EAFEDBB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8970F6">
              <w:rPr>
                <w:rFonts w:asciiTheme="majorBidi" w:eastAsia="Arial" w:hAnsiTheme="majorBidi" w:cstheme="majorBidi"/>
                <w:sz w:val="20"/>
                <w:szCs w:val="20"/>
              </w:rPr>
              <w:t>0.97 (0.60 – 1.57)</w:t>
            </w:r>
          </w:p>
        </w:tc>
        <w:tc>
          <w:tcPr>
            <w:tcW w:w="1042" w:type="pc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E3FF3D1" w14:textId="77777777" w:rsidR="000E2C16" w:rsidRPr="000E2C1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0E2C16">
              <w:rPr>
                <w:rFonts w:asciiTheme="majorBidi" w:eastAsia="Arial" w:hAnsiTheme="majorBidi" w:cstheme="majorBidi"/>
                <w:sz w:val="20"/>
                <w:szCs w:val="20"/>
              </w:rPr>
              <w:t>0.89</w:t>
            </w:r>
          </w:p>
        </w:tc>
      </w:tr>
      <w:tr w:rsidR="000E2C16" w:rsidRPr="008970F6" w14:paraId="5785ADB4" w14:textId="77777777" w:rsidTr="000E2C16">
        <w:trPr>
          <w:trHeight w:val="288"/>
        </w:trPr>
        <w:tc>
          <w:tcPr>
            <w:tcW w:w="2124" w:type="pct"/>
            <w:shd w:val="clear" w:color="auto" w:fill="FFFFFF" w:themeFill="background1"/>
            <w:vAlign w:val="center"/>
          </w:tcPr>
          <w:p w14:paraId="5B10D800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b/>
                <w:sz w:val="20"/>
                <w:szCs w:val="20"/>
              </w:rPr>
            </w:pPr>
            <w:r w:rsidRPr="008970F6">
              <w:rPr>
                <w:rFonts w:asciiTheme="majorBidi" w:eastAsia="Arial Unicode MS" w:hAnsiTheme="majorBidi" w:cstheme="majorBidi"/>
                <w:sz w:val="20"/>
                <w:szCs w:val="20"/>
              </w:rPr>
              <w:t xml:space="preserve">Year of </w:t>
            </w:r>
            <w:r>
              <w:rPr>
                <w:rFonts w:asciiTheme="majorBidi" w:eastAsia="Arial Unicode MS" w:hAnsiTheme="majorBidi" w:cstheme="majorBidi"/>
                <w:sz w:val="20"/>
                <w:szCs w:val="20"/>
              </w:rPr>
              <w:t>“</w:t>
            </w:r>
            <w:r w:rsidRPr="008970F6">
              <w:rPr>
                <w:rFonts w:asciiTheme="majorBidi" w:eastAsia="Arial Unicode MS" w:hAnsiTheme="majorBidi" w:cstheme="majorBidi"/>
                <w:sz w:val="20"/>
                <w:szCs w:val="20"/>
              </w:rPr>
              <w:t>Natural Disaster</w:t>
            </w:r>
            <w:r>
              <w:rPr>
                <w:rFonts w:asciiTheme="majorBidi" w:eastAsia="Arial Unicode MS" w:hAnsiTheme="majorBidi" w:cstheme="majorBidi"/>
                <w:sz w:val="20"/>
                <w:szCs w:val="20"/>
              </w:rPr>
              <w:t>”</w:t>
            </w:r>
          </w:p>
        </w:tc>
        <w:tc>
          <w:tcPr>
            <w:tcW w:w="1834" w:type="pct"/>
            <w:shd w:val="clear" w:color="auto" w:fill="FFFFFF" w:themeFill="background1"/>
            <w:vAlign w:val="center"/>
          </w:tcPr>
          <w:p w14:paraId="303B60E7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i/>
                <w:sz w:val="20"/>
                <w:szCs w:val="20"/>
              </w:rPr>
            </w:pPr>
            <w:r w:rsidRPr="008970F6">
              <w:rPr>
                <w:rFonts w:asciiTheme="majorBidi" w:eastAsia="Arial" w:hAnsiTheme="majorBidi" w:cstheme="majorBidi"/>
                <w:i/>
                <w:sz w:val="20"/>
                <w:szCs w:val="20"/>
              </w:rPr>
              <w:t>Ref</w:t>
            </w:r>
          </w:p>
        </w:tc>
        <w:tc>
          <w:tcPr>
            <w:tcW w:w="1042" w:type="pc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1013CC8" w14:textId="77777777" w:rsidR="000E2C16" w:rsidRPr="000E2C1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</w:p>
        </w:tc>
      </w:tr>
      <w:tr w:rsidR="000E2C16" w:rsidRPr="008970F6" w14:paraId="101A954A" w14:textId="77777777" w:rsidTr="000E2C16">
        <w:trPr>
          <w:trHeight w:val="288"/>
        </w:trPr>
        <w:tc>
          <w:tcPr>
            <w:tcW w:w="2124" w:type="pct"/>
            <w:shd w:val="clear" w:color="auto" w:fill="FFFFFF" w:themeFill="background1"/>
            <w:vAlign w:val="center"/>
          </w:tcPr>
          <w:p w14:paraId="3E65C58E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b/>
                <w:sz w:val="20"/>
                <w:szCs w:val="20"/>
              </w:rPr>
            </w:pPr>
            <w:r w:rsidRPr="008970F6">
              <w:rPr>
                <w:rFonts w:asciiTheme="majorBidi" w:eastAsia="Arial" w:hAnsiTheme="majorBidi" w:cstheme="majorBidi"/>
                <w:sz w:val="20"/>
                <w:szCs w:val="20"/>
              </w:rPr>
              <w:t>T + 1</w:t>
            </w:r>
          </w:p>
        </w:tc>
        <w:tc>
          <w:tcPr>
            <w:tcW w:w="1834" w:type="pct"/>
            <w:shd w:val="clear" w:color="auto" w:fill="FFFFFF" w:themeFill="background1"/>
            <w:vAlign w:val="center"/>
          </w:tcPr>
          <w:p w14:paraId="6158B964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8970F6">
              <w:rPr>
                <w:rFonts w:asciiTheme="majorBidi" w:eastAsia="Arial" w:hAnsiTheme="majorBidi" w:cstheme="majorBidi"/>
                <w:sz w:val="20"/>
                <w:szCs w:val="20"/>
              </w:rPr>
              <w:t>1.08 (0.66 – 1.76)</w:t>
            </w:r>
          </w:p>
        </w:tc>
        <w:tc>
          <w:tcPr>
            <w:tcW w:w="1042" w:type="pc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3CD253F" w14:textId="77777777" w:rsidR="000E2C16" w:rsidRPr="000E2C1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0E2C16">
              <w:rPr>
                <w:rFonts w:asciiTheme="majorBidi" w:eastAsia="Arial" w:hAnsiTheme="majorBidi" w:cstheme="majorBidi"/>
                <w:sz w:val="20"/>
                <w:szCs w:val="20"/>
              </w:rPr>
              <w:t>0.76</w:t>
            </w:r>
          </w:p>
        </w:tc>
      </w:tr>
      <w:tr w:rsidR="000E2C16" w:rsidRPr="008970F6" w14:paraId="039FD355" w14:textId="77777777" w:rsidTr="000E2C16">
        <w:trPr>
          <w:trHeight w:val="288"/>
        </w:trPr>
        <w:tc>
          <w:tcPr>
            <w:tcW w:w="2124" w:type="pct"/>
            <w:shd w:val="clear" w:color="auto" w:fill="FFFFFF" w:themeFill="background1"/>
            <w:vAlign w:val="center"/>
          </w:tcPr>
          <w:p w14:paraId="66DE0296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b/>
                <w:sz w:val="20"/>
                <w:szCs w:val="20"/>
              </w:rPr>
            </w:pPr>
            <w:r w:rsidRPr="008970F6">
              <w:rPr>
                <w:rFonts w:asciiTheme="majorBidi" w:eastAsia="Arial" w:hAnsiTheme="majorBidi" w:cstheme="majorBidi"/>
                <w:sz w:val="20"/>
                <w:szCs w:val="20"/>
              </w:rPr>
              <w:t>T + 2</w:t>
            </w:r>
          </w:p>
        </w:tc>
        <w:tc>
          <w:tcPr>
            <w:tcW w:w="1834" w:type="pct"/>
            <w:shd w:val="clear" w:color="auto" w:fill="FFFFFF" w:themeFill="background1"/>
            <w:vAlign w:val="center"/>
          </w:tcPr>
          <w:p w14:paraId="6E161200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8970F6">
              <w:rPr>
                <w:rFonts w:asciiTheme="majorBidi" w:eastAsia="Arial" w:hAnsiTheme="majorBidi" w:cstheme="majorBidi"/>
                <w:sz w:val="20"/>
                <w:szCs w:val="20"/>
              </w:rPr>
              <w:t>1.09 (0.74 – 1.60)</w:t>
            </w:r>
          </w:p>
        </w:tc>
        <w:tc>
          <w:tcPr>
            <w:tcW w:w="1042" w:type="pc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FBD7E36" w14:textId="77777777" w:rsidR="000E2C16" w:rsidRPr="000E2C1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0E2C16">
              <w:rPr>
                <w:rFonts w:asciiTheme="majorBidi" w:eastAsia="Arial" w:hAnsiTheme="majorBidi" w:cstheme="majorBidi"/>
                <w:sz w:val="20"/>
                <w:szCs w:val="20"/>
              </w:rPr>
              <w:t>0.65</w:t>
            </w:r>
          </w:p>
        </w:tc>
      </w:tr>
      <w:tr w:rsidR="000E2C16" w:rsidRPr="008970F6" w14:paraId="1B621D7D" w14:textId="77777777" w:rsidTr="000E2C16">
        <w:trPr>
          <w:trHeight w:val="288"/>
        </w:trPr>
        <w:tc>
          <w:tcPr>
            <w:tcW w:w="2124" w:type="pct"/>
            <w:shd w:val="clear" w:color="auto" w:fill="FFFFFF" w:themeFill="background1"/>
            <w:vAlign w:val="center"/>
          </w:tcPr>
          <w:p w14:paraId="257B2512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</w:p>
        </w:tc>
        <w:tc>
          <w:tcPr>
            <w:tcW w:w="1834" w:type="pct"/>
            <w:shd w:val="clear" w:color="auto" w:fill="FFFFFF" w:themeFill="background1"/>
            <w:vAlign w:val="center"/>
          </w:tcPr>
          <w:p w14:paraId="0049D811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</w:p>
        </w:tc>
        <w:tc>
          <w:tcPr>
            <w:tcW w:w="1042" w:type="pc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BF2C451" w14:textId="77777777" w:rsidR="000E2C16" w:rsidRPr="000E2C1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</w:p>
        </w:tc>
      </w:tr>
      <w:tr w:rsidR="000E2C16" w:rsidRPr="008970F6" w14:paraId="4B2EF0BB" w14:textId="77777777" w:rsidTr="000E2C16">
        <w:trPr>
          <w:trHeight w:val="288"/>
        </w:trPr>
        <w:tc>
          <w:tcPr>
            <w:tcW w:w="2124" w:type="pct"/>
            <w:vAlign w:val="center"/>
          </w:tcPr>
          <w:p w14:paraId="1E11FFE8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b/>
                <w:sz w:val="20"/>
                <w:szCs w:val="20"/>
              </w:rPr>
            </w:pPr>
            <w:r w:rsidRPr="008970F6">
              <w:rPr>
                <w:rFonts w:asciiTheme="majorBidi" w:eastAsia="Arial" w:hAnsiTheme="majorBidi" w:cstheme="majorBidi"/>
                <w:b/>
                <w:sz w:val="20"/>
                <w:szCs w:val="20"/>
              </w:rPr>
              <w:t>Race</w:t>
            </w:r>
          </w:p>
        </w:tc>
        <w:tc>
          <w:tcPr>
            <w:tcW w:w="1834" w:type="pct"/>
            <w:shd w:val="clear" w:color="auto" w:fill="FFFFFF" w:themeFill="background1"/>
            <w:vAlign w:val="center"/>
          </w:tcPr>
          <w:p w14:paraId="3393234D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</w:p>
        </w:tc>
        <w:tc>
          <w:tcPr>
            <w:tcW w:w="1042" w:type="pc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EBE0768" w14:textId="77777777" w:rsidR="000E2C16" w:rsidRPr="000E2C1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</w:p>
        </w:tc>
      </w:tr>
      <w:tr w:rsidR="000E2C16" w:rsidRPr="008970F6" w14:paraId="08F5D6CD" w14:textId="77777777" w:rsidTr="000E2C16">
        <w:trPr>
          <w:trHeight w:val="288"/>
        </w:trPr>
        <w:tc>
          <w:tcPr>
            <w:tcW w:w="2124" w:type="pct"/>
            <w:shd w:val="clear" w:color="auto" w:fill="FFFFFF" w:themeFill="background1"/>
            <w:vAlign w:val="center"/>
          </w:tcPr>
          <w:p w14:paraId="62D60881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b/>
                <w:sz w:val="20"/>
                <w:szCs w:val="20"/>
              </w:rPr>
            </w:pPr>
            <w:r w:rsidRPr="008970F6">
              <w:rPr>
                <w:rFonts w:asciiTheme="majorBidi" w:eastAsia="Arial" w:hAnsiTheme="majorBidi" w:cstheme="majorBidi"/>
                <w:sz w:val="20"/>
                <w:szCs w:val="20"/>
              </w:rPr>
              <w:t>Pct Non-Hispanic White</w:t>
            </w:r>
          </w:p>
        </w:tc>
        <w:tc>
          <w:tcPr>
            <w:tcW w:w="1834" w:type="pct"/>
            <w:shd w:val="clear" w:color="auto" w:fill="FFFFFF" w:themeFill="background1"/>
            <w:vAlign w:val="center"/>
          </w:tcPr>
          <w:p w14:paraId="48111D25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8970F6">
              <w:rPr>
                <w:rFonts w:asciiTheme="majorBidi" w:eastAsia="Arial" w:hAnsiTheme="majorBidi" w:cstheme="majorBidi"/>
                <w:sz w:val="20"/>
                <w:szCs w:val="20"/>
              </w:rPr>
              <w:t>0.90 (0.84 – 0.98)</w:t>
            </w:r>
          </w:p>
        </w:tc>
        <w:tc>
          <w:tcPr>
            <w:tcW w:w="1042" w:type="pc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397FDF1" w14:textId="77777777" w:rsidR="000E2C16" w:rsidRPr="000E2C1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0E2C16">
              <w:rPr>
                <w:rFonts w:asciiTheme="majorBidi" w:eastAsia="Arial" w:hAnsiTheme="majorBidi" w:cstheme="majorBidi"/>
                <w:sz w:val="20"/>
                <w:szCs w:val="20"/>
              </w:rPr>
              <w:t>0.001</w:t>
            </w:r>
          </w:p>
        </w:tc>
      </w:tr>
      <w:tr w:rsidR="000E2C16" w:rsidRPr="008970F6" w14:paraId="2C6D0D1C" w14:textId="77777777" w:rsidTr="000E2C16">
        <w:trPr>
          <w:trHeight w:val="288"/>
        </w:trPr>
        <w:tc>
          <w:tcPr>
            <w:tcW w:w="2124" w:type="pct"/>
            <w:shd w:val="clear" w:color="auto" w:fill="FFFFFF" w:themeFill="background1"/>
            <w:vAlign w:val="center"/>
          </w:tcPr>
          <w:p w14:paraId="5A3E3E8D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b/>
                <w:sz w:val="20"/>
                <w:szCs w:val="20"/>
              </w:rPr>
            </w:pPr>
            <w:r w:rsidRPr="008970F6">
              <w:rPr>
                <w:rFonts w:asciiTheme="majorBidi" w:eastAsia="Arial" w:hAnsiTheme="majorBidi" w:cstheme="majorBidi"/>
                <w:sz w:val="20"/>
                <w:szCs w:val="20"/>
              </w:rPr>
              <w:t>Pct Non-Hispanic Black</w:t>
            </w:r>
          </w:p>
        </w:tc>
        <w:tc>
          <w:tcPr>
            <w:tcW w:w="1834" w:type="pct"/>
            <w:shd w:val="clear" w:color="auto" w:fill="FFFFFF" w:themeFill="background1"/>
            <w:vAlign w:val="center"/>
          </w:tcPr>
          <w:p w14:paraId="20F29D63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sz w:val="20"/>
                <w:szCs w:val="20"/>
              </w:rPr>
              <w:t>0.93 (0.86 – 1.01)</w:t>
            </w:r>
          </w:p>
        </w:tc>
        <w:tc>
          <w:tcPr>
            <w:tcW w:w="1042" w:type="pc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68CA39A" w14:textId="77777777" w:rsidR="000E2C16" w:rsidRPr="000E2C1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0E2C16">
              <w:rPr>
                <w:rFonts w:asciiTheme="majorBidi" w:eastAsia="Arial" w:hAnsiTheme="majorBidi" w:cstheme="majorBidi"/>
                <w:sz w:val="20"/>
                <w:szCs w:val="20"/>
              </w:rPr>
              <w:t>0.11</w:t>
            </w:r>
          </w:p>
        </w:tc>
      </w:tr>
      <w:tr w:rsidR="000E2C16" w:rsidRPr="008970F6" w14:paraId="76553D0F" w14:textId="77777777" w:rsidTr="000E2C16">
        <w:trPr>
          <w:trHeight w:val="288"/>
        </w:trPr>
        <w:tc>
          <w:tcPr>
            <w:tcW w:w="2124" w:type="pct"/>
            <w:shd w:val="clear" w:color="auto" w:fill="FFFFFF" w:themeFill="background1"/>
            <w:vAlign w:val="center"/>
          </w:tcPr>
          <w:p w14:paraId="6E9CAD8E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b/>
                <w:sz w:val="20"/>
                <w:szCs w:val="20"/>
              </w:rPr>
            </w:pPr>
            <w:r w:rsidRPr="008970F6">
              <w:rPr>
                <w:rFonts w:asciiTheme="majorBidi" w:eastAsia="Arial" w:hAnsiTheme="majorBidi" w:cstheme="majorBidi"/>
                <w:sz w:val="20"/>
                <w:szCs w:val="20"/>
              </w:rPr>
              <w:t>Pct Hispanic</w:t>
            </w:r>
          </w:p>
        </w:tc>
        <w:tc>
          <w:tcPr>
            <w:tcW w:w="1834" w:type="pct"/>
            <w:shd w:val="clear" w:color="auto" w:fill="FFFFFF" w:themeFill="background1"/>
            <w:vAlign w:val="center"/>
          </w:tcPr>
          <w:p w14:paraId="0BBB1E3F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sz w:val="20"/>
                <w:szCs w:val="20"/>
              </w:rPr>
              <w:t>0.93 (0.87 – 0.99)</w:t>
            </w:r>
          </w:p>
        </w:tc>
        <w:tc>
          <w:tcPr>
            <w:tcW w:w="1042" w:type="pc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483FB87" w14:textId="77777777" w:rsidR="000E2C16" w:rsidRPr="000E2C1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0E2C16">
              <w:rPr>
                <w:rFonts w:asciiTheme="majorBidi" w:eastAsia="Arial" w:hAnsiTheme="majorBidi" w:cstheme="majorBidi"/>
                <w:sz w:val="20"/>
                <w:szCs w:val="20"/>
              </w:rPr>
              <w:t>0.035</w:t>
            </w:r>
          </w:p>
        </w:tc>
      </w:tr>
      <w:tr w:rsidR="000E2C16" w:rsidRPr="008970F6" w14:paraId="3A9A8385" w14:textId="77777777" w:rsidTr="000E2C16">
        <w:trPr>
          <w:trHeight w:val="288"/>
        </w:trPr>
        <w:tc>
          <w:tcPr>
            <w:tcW w:w="2124" w:type="pct"/>
            <w:shd w:val="clear" w:color="auto" w:fill="FFFFFF" w:themeFill="background1"/>
            <w:vAlign w:val="center"/>
          </w:tcPr>
          <w:p w14:paraId="3F14728B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b/>
                <w:sz w:val="20"/>
                <w:szCs w:val="20"/>
              </w:rPr>
            </w:pPr>
            <w:r w:rsidRPr="008970F6">
              <w:rPr>
                <w:rFonts w:asciiTheme="majorBidi" w:eastAsia="Arial" w:hAnsiTheme="majorBidi" w:cstheme="majorBidi"/>
                <w:sz w:val="20"/>
                <w:szCs w:val="20"/>
              </w:rPr>
              <w:t>Pct Non-Hispanic Asian</w:t>
            </w:r>
          </w:p>
        </w:tc>
        <w:tc>
          <w:tcPr>
            <w:tcW w:w="1834" w:type="pct"/>
            <w:shd w:val="clear" w:color="auto" w:fill="FFFFFF" w:themeFill="background1"/>
            <w:vAlign w:val="center"/>
          </w:tcPr>
          <w:p w14:paraId="0E7B0F59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sz w:val="20"/>
                <w:szCs w:val="20"/>
              </w:rPr>
              <w:t>0.93 (0.81 – 1.07)</w:t>
            </w:r>
          </w:p>
        </w:tc>
        <w:tc>
          <w:tcPr>
            <w:tcW w:w="1042" w:type="pc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2087C6F" w14:textId="77777777" w:rsidR="000E2C16" w:rsidRPr="000E2C1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0E2C16">
              <w:rPr>
                <w:rFonts w:asciiTheme="majorBidi" w:eastAsia="Arial" w:hAnsiTheme="majorBidi" w:cstheme="majorBidi"/>
                <w:sz w:val="20"/>
                <w:szCs w:val="20"/>
              </w:rPr>
              <w:t>0.31</w:t>
            </w:r>
          </w:p>
        </w:tc>
      </w:tr>
      <w:tr w:rsidR="000E2C16" w:rsidRPr="008970F6" w14:paraId="1492361D" w14:textId="77777777" w:rsidTr="000E2C16">
        <w:trPr>
          <w:trHeight w:val="288"/>
        </w:trPr>
        <w:tc>
          <w:tcPr>
            <w:tcW w:w="2124" w:type="pct"/>
            <w:shd w:val="clear" w:color="auto" w:fill="FFFFFF" w:themeFill="background1"/>
            <w:vAlign w:val="center"/>
          </w:tcPr>
          <w:p w14:paraId="54B44CF2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</w:p>
        </w:tc>
        <w:tc>
          <w:tcPr>
            <w:tcW w:w="1834" w:type="pct"/>
            <w:shd w:val="clear" w:color="auto" w:fill="FFFFFF" w:themeFill="background1"/>
            <w:vAlign w:val="center"/>
          </w:tcPr>
          <w:p w14:paraId="23F8D2A2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</w:p>
        </w:tc>
        <w:tc>
          <w:tcPr>
            <w:tcW w:w="1042" w:type="pc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BB547DA" w14:textId="77777777" w:rsidR="000E2C16" w:rsidRPr="000E2C1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</w:p>
        </w:tc>
      </w:tr>
      <w:tr w:rsidR="000E2C16" w:rsidRPr="008970F6" w14:paraId="32382F60" w14:textId="77777777" w:rsidTr="000E2C16">
        <w:trPr>
          <w:trHeight w:val="288"/>
        </w:trPr>
        <w:tc>
          <w:tcPr>
            <w:tcW w:w="2124" w:type="pct"/>
            <w:vAlign w:val="center"/>
          </w:tcPr>
          <w:p w14:paraId="4832A7B0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b/>
                <w:sz w:val="20"/>
                <w:szCs w:val="20"/>
              </w:rPr>
            </w:pPr>
            <w:r w:rsidRPr="008970F6">
              <w:rPr>
                <w:rFonts w:asciiTheme="majorBidi" w:eastAsia="Arial" w:hAnsiTheme="majorBidi" w:cstheme="majorBidi"/>
                <w:b/>
                <w:sz w:val="20"/>
                <w:szCs w:val="20"/>
              </w:rPr>
              <w:t>Education</w:t>
            </w:r>
          </w:p>
        </w:tc>
        <w:tc>
          <w:tcPr>
            <w:tcW w:w="1834" w:type="pct"/>
            <w:shd w:val="clear" w:color="auto" w:fill="FFFFFF" w:themeFill="background1"/>
            <w:vAlign w:val="center"/>
          </w:tcPr>
          <w:p w14:paraId="5A57EAC5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</w:p>
        </w:tc>
        <w:tc>
          <w:tcPr>
            <w:tcW w:w="1042" w:type="pc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9D66D9E" w14:textId="77777777" w:rsidR="000E2C16" w:rsidRPr="000E2C1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</w:p>
        </w:tc>
      </w:tr>
      <w:tr w:rsidR="000E2C16" w:rsidRPr="008970F6" w14:paraId="51756C50" w14:textId="77777777" w:rsidTr="000E2C16">
        <w:trPr>
          <w:trHeight w:val="288"/>
        </w:trPr>
        <w:tc>
          <w:tcPr>
            <w:tcW w:w="2124" w:type="pct"/>
            <w:shd w:val="clear" w:color="auto" w:fill="FFFFFF" w:themeFill="background1"/>
            <w:vAlign w:val="center"/>
          </w:tcPr>
          <w:p w14:paraId="307E3BC9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8970F6">
              <w:rPr>
                <w:rFonts w:asciiTheme="majorBidi" w:eastAsia="Arial" w:hAnsiTheme="majorBidi" w:cstheme="majorBidi"/>
                <w:sz w:val="20"/>
                <w:szCs w:val="20"/>
              </w:rPr>
              <w:t>Pct Some HS Education</w:t>
            </w:r>
          </w:p>
        </w:tc>
        <w:tc>
          <w:tcPr>
            <w:tcW w:w="1834" w:type="pct"/>
            <w:shd w:val="clear" w:color="auto" w:fill="FFFFFF" w:themeFill="background1"/>
            <w:vAlign w:val="center"/>
          </w:tcPr>
          <w:p w14:paraId="75C8538D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sz w:val="20"/>
                <w:szCs w:val="20"/>
              </w:rPr>
              <w:t>0.84 (0.56 – 1.28)</w:t>
            </w:r>
          </w:p>
        </w:tc>
        <w:tc>
          <w:tcPr>
            <w:tcW w:w="1042" w:type="pc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13A37A5" w14:textId="77777777" w:rsidR="000E2C16" w:rsidRPr="000E2C1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0E2C16">
              <w:rPr>
                <w:rFonts w:asciiTheme="majorBidi" w:eastAsia="Arial" w:hAnsiTheme="majorBidi" w:cstheme="majorBidi"/>
                <w:sz w:val="20"/>
                <w:szCs w:val="20"/>
              </w:rPr>
              <w:t>0.43</w:t>
            </w:r>
          </w:p>
        </w:tc>
      </w:tr>
      <w:tr w:rsidR="000E2C16" w:rsidRPr="008970F6" w14:paraId="01BD5A3F" w14:textId="77777777" w:rsidTr="000E2C16">
        <w:trPr>
          <w:trHeight w:val="288"/>
        </w:trPr>
        <w:tc>
          <w:tcPr>
            <w:tcW w:w="2124" w:type="pct"/>
            <w:shd w:val="clear" w:color="auto" w:fill="FFFFFF" w:themeFill="background1"/>
            <w:vAlign w:val="center"/>
          </w:tcPr>
          <w:p w14:paraId="20C91BD2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b/>
                <w:sz w:val="20"/>
                <w:szCs w:val="20"/>
              </w:rPr>
            </w:pPr>
            <w:r w:rsidRPr="008970F6">
              <w:rPr>
                <w:rFonts w:asciiTheme="majorBidi" w:eastAsia="Arial" w:hAnsiTheme="majorBidi" w:cstheme="majorBidi"/>
                <w:sz w:val="20"/>
                <w:szCs w:val="20"/>
              </w:rPr>
              <w:t>Pct HS Graduates</w:t>
            </w:r>
          </w:p>
        </w:tc>
        <w:tc>
          <w:tcPr>
            <w:tcW w:w="1834" w:type="pct"/>
            <w:shd w:val="clear" w:color="auto" w:fill="FFFFFF" w:themeFill="background1"/>
            <w:vAlign w:val="center"/>
          </w:tcPr>
          <w:p w14:paraId="5E3D0A33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sz w:val="20"/>
                <w:szCs w:val="20"/>
              </w:rPr>
              <w:t>0.93 (0.73 – 1.19)</w:t>
            </w:r>
          </w:p>
        </w:tc>
        <w:tc>
          <w:tcPr>
            <w:tcW w:w="1042" w:type="pc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6BD283B" w14:textId="77777777" w:rsidR="000E2C16" w:rsidRPr="000E2C1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0E2C16">
              <w:rPr>
                <w:rFonts w:asciiTheme="majorBidi" w:eastAsia="Arial" w:hAnsiTheme="majorBidi" w:cstheme="majorBidi"/>
                <w:sz w:val="20"/>
                <w:szCs w:val="20"/>
              </w:rPr>
              <w:t>0.58</w:t>
            </w:r>
          </w:p>
        </w:tc>
      </w:tr>
      <w:tr w:rsidR="000E2C16" w:rsidRPr="008970F6" w14:paraId="717FDD80" w14:textId="77777777" w:rsidTr="000E2C16">
        <w:trPr>
          <w:trHeight w:val="288"/>
        </w:trPr>
        <w:tc>
          <w:tcPr>
            <w:tcW w:w="2124" w:type="pct"/>
            <w:shd w:val="clear" w:color="auto" w:fill="FFFFFF" w:themeFill="background1"/>
            <w:vAlign w:val="center"/>
          </w:tcPr>
          <w:p w14:paraId="583BCB32" w14:textId="77777777" w:rsidR="000E2C16" w:rsidRPr="008970F6" w:rsidRDefault="000E2C16" w:rsidP="00A43986">
            <w:pPr>
              <w:jc w:val="center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8970F6">
              <w:rPr>
                <w:rFonts w:asciiTheme="majorBidi" w:eastAsia="Arial" w:hAnsiTheme="majorBidi" w:cstheme="majorBidi"/>
                <w:sz w:val="20"/>
                <w:szCs w:val="20"/>
              </w:rPr>
              <w:t>Pct Bachelors or Higher</w:t>
            </w:r>
          </w:p>
        </w:tc>
        <w:tc>
          <w:tcPr>
            <w:tcW w:w="1834" w:type="pct"/>
            <w:shd w:val="clear" w:color="auto" w:fill="FFFFFF" w:themeFill="background1"/>
            <w:vAlign w:val="center"/>
          </w:tcPr>
          <w:p w14:paraId="08EF32BC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sz w:val="20"/>
                <w:szCs w:val="20"/>
              </w:rPr>
              <w:t>1.06 (0.89 – 1.25)</w:t>
            </w:r>
          </w:p>
        </w:tc>
        <w:tc>
          <w:tcPr>
            <w:tcW w:w="1042" w:type="pc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B79FA30" w14:textId="77777777" w:rsidR="000E2C16" w:rsidRPr="000E2C1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0E2C16">
              <w:rPr>
                <w:rFonts w:asciiTheme="majorBidi" w:eastAsia="Arial" w:hAnsiTheme="majorBidi" w:cstheme="majorBidi"/>
                <w:sz w:val="20"/>
                <w:szCs w:val="20"/>
              </w:rPr>
              <w:t>0.51</w:t>
            </w:r>
          </w:p>
        </w:tc>
      </w:tr>
      <w:tr w:rsidR="000E2C16" w:rsidRPr="008970F6" w14:paraId="324876A9" w14:textId="77777777" w:rsidTr="000E2C16">
        <w:trPr>
          <w:trHeight w:val="288"/>
        </w:trPr>
        <w:tc>
          <w:tcPr>
            <w:tcW w:w="2124" w:type="pct"/>
            <w:shd w:val="clear" w:color="auto" w:fill="FFFFFF" w:themeFill="background1"/>
            <w:vAlign w:val="center"/>
          </w:tcPr>
          <w:p w14:paraId="51615E13" w14:textId="77777777" w:rsidR="000E2C16" w:rsidRPr="008970F6" w:rsidRDefault="000E2C16" w:rsidP="00A43986">
            <w:pPr>
              <w:jc w:val="center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</w:p>
        </w:tc>
        <w:tc>
          <w:tcPr>
            <w:tcW w:w="1834" w:type="pct"/>
            <w:shd w:val="clear" w:color="auto" w:fill="FFFFFF" w:themeFill="background1"/>
            <w:vAlign w:val="center"/>
          </w:tcPr>
          <w:p w14:paraId="1F62F25F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</w:p>
        </w:tc>
        <w:tc>
          <w:tcPr>
            <w:tcW w:w="1042" w:type="pc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1F8D678" w14:textId="77777777" w:rsidR="000E2C16" w:rsidRPr="000E2C1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</w:p>
        </w:tc>
      </w:tr>
      <w:tr w:rsidR="000E2C16" w:rsidRPr="008970F6" w14:paraId="7D03479F" w14:textId="77777777" w:rsidTr="000E2C16">
        <w:trPr>
          <w:trHeight w:val="288"/>
        </w:trPr>
        <w:tc>
          <w:tcPr>
            <w:tcW w:w="2124" w:type="pct"/>
            <w:shd w:val="clear" w:color="auto" w:fill="FFFFFF" w:themeFill="background1"/>
            <w:vAlign w:val="center"/>
          </w:tcPr>
          <w:p w14:paraId="20FD0CA9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8970F6">
              <w:rPr>
                <w:rFonts w:asciiTheme="majorBidi" w:eastAsia="Arial" w:hAnsiTheme="majorBidi" w:cstheme="majorBidi"/>
                <w:b/>
                <w:sz w:val="20"/>
                <w:szCs w:val="20"/>
              </w:rPr>
              <w:t>Income and Insurance Coverage</w:t>
            </w:r>
          </w:p>
        </w:tc>
        <w:tc>
          <w:tcPr>
            <w:tcW w:w="1834" w:type="pct"/>
            <w:shd w:val="clear" w:color="auto" w:fill="FFFFFF" w:themeFill="background1"/>
            <w:vAlign w:val="center"/>
          </w:tcPr>
          <w:p w14:paraId="26DB6C03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</w:p>
        </w:tc>
        <w:tc>
          <w:tcPr>
            <w:tcW w:w="1042" w:type="pc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ACB86E8" w14:textId="77777777" w:rsidR="000E2C16" w:rsidRPr="000E2C1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</w:p>
        </w:tc>
      </w:tr>
      <w:tr w:rsidR="000E2C16" w:rsidRPr="008970F6" w14:paraId="715389CB" w14:textId="77777777" w:rsidTr="000E2C16">
        <w:trPr>
          <w:trHeight w:val="288"/>
        </w:trPr>
        <w:tc>
          <w:tcPr>
            <w:tcW w:w="2124" w:type="pct"/>
            <w:shd w:val="clear" w:color="auto" w:fill="FFFFFF" w:themeFill="background1"/>
            <w:vAlign w:val="center"/>
          </w:tcPr>
          <w:p w14:paraId="01DF9AB2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8970F6">
              <w:rPr>
                <w:rFonts w:asciiTheme="majorBidi" w:eastAsia="Arial" w:hAnsiTheme="majorBidi" w:cstheme="majorBidi"/>
                <w:sz w:val="20"/>
                <w:szCs w:val="20"/>
              </w:rPr>
              <w:t>Median Income</w:t>
            </w:r>
          </w:p>
        </w:tc>
        <w:tc>
          <w:tcPr>
            <w:tcW w:w="1834" w:type="pct"/>
            <w:shd w:val="clear" w:color="auto" w:fill="FFFFFF" w:themeFill="background1"/>
            <w:vAlign w:val="center"/>
          </w:tcPr>
          <w:p w14:paraId="7A3E62C5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sz w:val="20"/>
                <w:szCs w:val="20"/>
              </w:rPr>
              <w:t>0.99 (0.98 – 1.00)</w:t>
            </w:r>
          </w:p>
        </w:tc>
        <w:tc>
          <w:tcPr>
            <w:tcW w:w="1042" w:type="pc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660240B" w14:textId="77777777" w:rsidR="000E2C16" w:rsidRPr="000E2C1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0E2C16">
              <w:rPr>
                <w:rFonts w:asciiTheme="majorBidi" w:eastAsia="Arial" w:hAnsiTheme="majorBidi" w:cstheme="majorBidi"/>
                <w:sz w:val="20"/>
                <w:szCs w:val="20"/>
              </w:rPr>
              <w:t>0.18</w:t>
            </w:r>
          </w:p>
        </w:tc>
      </w:tr>
      <w:tr w:rsidR="000E2C16" w:rsidRPr="008970F6" w14:paraId="439A5EF7" w14:textId="77777777" w:rsidTr="000E2C16">
        <w:trPr>
          <w:trHeight w:val="288"/>
        </w:trPr>
        <w:tc>
          <w:tcPr>
            <w:tcW w:w="2124" w:type="pct"/>
            <w:shd w:val="clear" w:color="auto" w:fill="FFFFFF" w:themeFill="background1"/>
            <w:vAlign w:val="center"/>
          </w:tcPr>
          <w:p w14:paraId="2CDA1BBF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8970F6">
              <w:rPr>
                <w:rFonts w:asciiTheme="majorBidi" w:eastAsia="Arial" w:hAnsiTheme="majorBidi" w:cstheme="majorBidi"/>
                <w:sz w:val="20"/>
                <w:szCs w:val="20"/>
              </w:rPr>
              <w:t>Pct Unemployed</w:t>
            </w:r>
          </w:p>
        </w:tc>
        <w:tc>
          <w:tcPr>
            <w:tcW w:w="1834" w:type="pct"/>
            <w:shd w:val="clear" w:color="auto" w:fill="FFFFFF" w:themeFill="background1"/>
            <w:vAlign w:val="center"/>
          </w:tcPr>
          <w:p w14:paraId="4667308C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sz w:val="20"/>
                <w:szCs w:val="20"/>
              </w:rPr>
              <w:t>0.92 (0.64 – 1.31)</w:t>
            </w:r>
          </w:p>
        </w:tc>
        <w:tc>
          <w:tcPr>
            <w:tcW w:w="1042" w:type="pc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FBE539B" w14:textId="77777777" w:rsidR="000E2C16" w:rsidRPr="000E2C1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0E2C16">
              <w:rPr>
                <w:rFonts w:asciiTheme="majorBidi" w:eastAsia="Arial" w:hAnsiTheme="majorBidi" w:cstheme="majorBidi"/>
                <w:sz w:val="20"/>
                <w:szCs w:val="20"/>
              </w:rPr>
              <w:t>0.63</w:t>
            </w:r>
          </w:p>
        </w:tc>
      </w:tr>
      <w:tr w:rsidR="000E2C16" w:rsidRPr="008970F6" w14:paraId="4A69554E" w14:textId="77777777" w:rsidTr="000E2C16">
        <w:trPr>
          <w:trHeight w:val="288"/>
        </w:trPr>
        <w:tc>
          <w:tcPr>
            <w:tcW w:w="2124" w:type="pct"/>
            <w:shd w:val="clear" w:color="auto" w:fill="FFFFFF" w:themeFill="background1"/>
            <w:vAlign w:val="center"/>
          </w:tcPr>
          <w:p w14:paraId="1439F4BD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8970F6">
              <w:rPr>
                <w:rFonts w:asciiTheme="majorBidi" w:eastAsia="Arial" w:hAnsiTheme="majorBidi" w:cstheme="majorBidi"/>
                <w:sz w:val="20"/>
                <w:szCs w:val="20"/>
              </w:rPr>
              <w:t>Pct Below Poverty Line</w:t>
            </w:r>
          </w:p>
        </w:tc>
        <w:tc>
          <w:tcPr>
            <w:tcW w:w="1834" w:type="pct"/>
            <w:shd w:val="clear" w:color="auto" w:fill="FFFFFF" w:themeFill="background1"/>
            <w:vAlign w:val="center"/>
          </w:tcPr>
          <w:p w14:paraId="0E6EA352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sz w:val="20"/>
                <w:szCs w:val="20"/>
              </w:rPr>
              <w:t>0.97 (0.74 – 1.27)</w:t>
            </w:r>
          </w:p>
        </w:tc>
        <w:tc>
          <w:tcPr>
            <w:tcW w:w="1042" w:type="pc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57C3E28" w14:textId="77777777" w:rsidR="000E2C16" w:rsidRPr="000E2C1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0E2C16">
              <w:rPr>
                <w:rFonts w:asciiTheme="majorBidi" w:eastAsia="Arial" w:hAnsiTheme="majorBidi" w:cstheme="majorBidi"/>
                <w:sz w:val="20"/>
                <w:szCs w:val="20"/>
              </w:rPr>
              <w:t>0.82</w:t>
            </w:r>
          </w:p>
        </w:tc>
      </w:tr>
      <w:tr w:rsidR="000E2C16" w:rsidRPr="008970F6" w14:paraId="06ACC79D" w14:textId="77777777" w:rsidTr="000E2C16">
        <w:trPr>
          <w:trHeight w:val="288"/>
        </w:trPr>
        <w:tc>
          <w:tcPr>
            <w:tcW w:w="2124" w:type="pct"/>
            <w:shd w:val="clear" w:color="auto" w:fill="FFFFFF" w:themeFill="background1"/>
            <w:vAlign w:val="center"/>
          </w:tcPr>
          <w:p w14:paraId="45FA63D5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8970F6">
              <w:rPr>
                <w:rFonts w:asciiTheme="majorBidi" w:eastAsia="Arial" w:hAnsiTheme="majorBidi" w:cstheme="majorBidi"/>
                <w:sz w:val="20"/>
                <w:szCs w:val="20"/>
              </w:rPr>
              <w:t>Pct Receiving Cash Public Assistance</w:t>
            </w:r>
          </w:p>
        </w:tc>
        <w:tc>
          <w:tcPr>
            <w:tcW w:w="1834" w:type="pct"/>
            <w:shd w:val="clear" w:color="auto" w:fill="auto"/>
            <w:vAlign w:val="center"/>
          </w:tcPr>
          <w:p w14:paraId="31D4BBB2" w14:textId="77777777" w:rsidR="000E2C16" w:rsidRPr="008970F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sz w:val="20"/>
                <w:szCs w:val="20"/>
              </w:rPr>
              <w:t>1.89 (0.99 – 3.62)</w:t>
            </w:r>
          </w:p>
        </w:tc>
        <w:tc>
          <w:tcPr>
            <w:tcW w:w="1042" w:type="pc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93162EC" w14:textId="77777777" w:rsidR="000E2C16" w:rsidRPr="000E2C16" w:rsidRDefault="000E2C16" w:rsidP="00A43986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0E2C16">
              <w:rPr>
                <w:rFonts w:asciiTheme="majorBidi" w:eastAsia="Arial" w:hAnsiTheme="majorBidi" w:cstheme="majorBidi"/>
                <w:sz w:val="20"/>
                <w:szCs w:val="20"/>
              </w:rPr>
              <w:t>0.055</w:t>
            </w:r>
          </w:p>
        </w:tc>
      </w:tr>
      <w:tr w:rsidR="000E2C16" w:rsidRPr="008970F6" w14:paraId="64CB8080" w14:textId="77777777" w:rsidTr="00A43986">
        <w:trPr>
          <w:trHeight w:val="576"/>
        </w:trPr>
        <w:tc>
          <w:tcPr>
            <w:tcW w:w="5000" w:type="pct"/>
            <w:gridSpan w:val="3"/>
            <w:tcBorders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D727747" w14:textId="77777777" w:rsidR="000E2C16" w:rsidRPr="008970F6" w:rsidRDefault="000E2C16" w:rsidP="00A43986">
            <w:pPr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8970F6">
              <w:rPr>
                <w:rFonts w:asciiTheme="majorBidi" w:eastAsia="Arial" w:hAnsiTheme="majorBidi" w:cstheme="majorBidi"/>
                <w:sz w:val="20"/>
                <w:szCs w:val="20"/>
              </w:rPr>
              <w:t>*Defined based on individual assistance provided</w:t>
            </w:r>
          </w:p>
          <w:p w14:paraId="1B569CD6" w14:textId="77777777" w:rsidR="000E2C16" w:rsidRPr="008970F6" w:rsidRDefault="000E2C16" w:rsidP="00A43986">
            <w:pPr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8970F6">
              <w:rPr>
                <w:rFonts w:asciiTheme="majorBidi" w:eastAsia="Arial" w:hAnsiTheme="majorBidi" w:cstheme="majorBidi"/>
                <w:sz w:val="20"/>
                <w:szCs w:val="20"/>
              </w:rPr>
              <w:t>** Rate ratios per 10% increase in each characteristic except median income which is increase per $1,000 USD annual income</w:t>
            </w:r>
          </w:p>
        </w:tc>
      </w:tr>
    </w:tbl>
    <w:p w14:paraId="6E0DA8A1" w14:textId="77777777" w:rsidR="000E2C16" w:rsidRPr="00354CD2" w:rsidRDefault="000E2C16" w:rsidP="000E2C16">
      <w:pPr>
        <w:rPr>
          <w:b/>
          <w:bCs/>
        </w:rPr>
      </w:pPr>
    </w:p>
    <w:p w14:paraId="0AB3C05B" w14:textId="77777777" w:rsidR="009E3FEA" w:rsidRDefault="009E3FEA"/>
    <w:sectPr w:rsidR="009E3FEA" w:rsidSect="000E2C16">
      <w:footerReference w:type="even" r:id="rId4"/>
      <w:footerReference w:type="default" r:id="rId5"/>
      <w:pgSz w:w="12240" w:h="15840" w:code="1"/>
      <w:pgMar w:top="1411" w:right="1411" w:bottom="1138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0B2B8A" w14:textId="77777777" w:rsidR="00000000" w:rsidRDefault="00000000" w:rsidP="003515E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50921B22" w14:textId="77777777" w:rsidR="00000000" w:rsidRDefault="00000000" w:rsidP="003515E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ACA0A7" w14:textId="77777777" w:rsidR="00000000" w:rsidRDefault="00000000" w:rsidP="003515E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99C066D" w14:textId="77777777" w:rsidR="00000000" w:rsidRDefault="00000000" w:rsidP="003515E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C16"/>
    <w:rsid w:val="00002B9A"/>
    <w:rsid w:val="00003ECC"/>
    <w:rsid w:val="00006875"/>
    <w:rsid w:val="00010007"/>
    <w:rsid w:val="00014E53"/>
    <w:rsid w:val="00031299"/>
    <w:rsid w:val="00031E61"/>
    <w:rsid w:val="00033B65"/>
    <w:rsid w:val="00034B52"/>
    <w:rsid w:val="0005560B"/>
    <w:rsid w:val="00056689"/>
    <w:rsid w:val="00064316"/>
    <w:rsid w:val="000645A7"/>
    <w:rsid w:val="0008127E"/>
    <w:rsid w:val="000846F2"/>
    <w:rsid w:val="00086199"/>
    <w:rsid w:val="00093672"/>
    <w:rsid w:val="0009759B"/>
    <w:rsid w:val="000A4F5C"/>
    <w:rsid w:val="000C010C"/>
    <w:rsid w:val="000C2E3C"/>
    <w:rsid w:val="000C3F0A"/>
    <w:rsid w:val="000D20FC"/>
    <w:rsid w:val="000D7703"/>
    <w:rsid w:val="000E2C16"/>
    <w:rsid w:val="000E3517"/>
    <w:rsid w:val="00103938"/>
    <w:rsid w:val="001164F3"/>
    <w:rsid w:val="00124061"/>
    <w:rsid w:val="001279F6"/>
    <w:rsid w:val="001338E5"/>
    <w:rsid w:val="00140B5B"/>
    <w:rsid w:val="00163E1E"/>
    <w:rsid w:val="00173C83"/>
    <w:rsid w:val="00175AB4"/>
    <w:rsid w:val="001815A9"/>
    <w:rsid w:val="00182212"/>
    <w:rsid w:val="001A0C88"/>
    <w:rsid w:val="001A1ED5"/>
    <w:rsid w:val="001B4AE8"/>
    <w:rsid w:val="001B50A7"/>
    <w:rsid w:val="001C0788"/>
    <w:rsid w:val="001C76C2"/>
    <w:rsid w:val="001D3BC1"/>
    <w:rsid w:val="001D6BF5"/>
    <w:rsid w:val="001D6F51"/>
    <w:rsid w:val="001F1A16"/>
    <w:rsid w:val="001F6088"/>
    <w:rsid w:val="002110A0"/>
    <w:rsid w:val="0021718C"/>
    <w:rsid w:val="002206DF"/>
    <w:rsid w:val="0022072F"/>
    <w:rsid w:val="0022326C"/>
    <w:rsid w:val="002376D5"/>
    <w:rsid w:val="00237E0F"/>
    <w:rsid w:val="00253EB3"/>
    <w:rsid w:val="0025592D"/>
    <w:rsid w:val="00260F2B"/>
    <w:rsid w:val="00262B38"/>
    <w:rsid w:val="0028230B"/>
    <w:rsid w:val="002877DF"/>
    <w:rsid w:val="002929AC"/>
    <w:rsid w:val="002B1B7B"/>
    <w:rsid w:val="002C0C1D"/>
    <w:rsid w:val="002D0A95"/>
    <w:rsid w:val="002D0C91"/>
    <w:rsid w:val="002D0ECF"/>
    <w:rsid w:val="002E6CE0"/>
    <w:rsid w:val="002F77AC"/>
    <w:rsid w:val="00301C1D"/>
    <w:rsid w:val="003070E3"/>
    <w:rsid w:val="00314FB0"/>
    <w:rsid w:val="00321553"/>
    <w:rsid w:val="0032599F"/>
    <w:rsid w:val="0032629B"/>
    <w:rsid w:val="00326E8C"/>
    <w:rsid w:val="00334646"/>
    <w:rsid w:val="00335BB0"/>
    <w:rsid w:val="00335DCC"/>
    <w:rsid w:val="00336BB7"/>
    <w:rsid w:val="00340D98"/>
    <w:rsid w:val="00341A5F"/>
    <w:rsid w:val="0034285B"/>
    <w:rsid w:val="00344113"/>
    <w:rsid w:val="00346072"/>
    <w:rsid w:val="003566F0"/>
    <w:rsid w:val="00361AE4"/>
    <w:rsid w:val="00367FC6"/>
    <w:rsid w:val="00381B23"/>
    <w:rsid w:val="00391771"/>
    <w:rsid w:val="00391A4E"/>
    <w:rsid w:val="003960D2"/>
    <w:rsid w:val="0039781B"/>
    <w:rsid w:val="003A0089"/>
    <w:rsid w:val="003B6288"/>
    <w:rsid w:val="003C2949"/>
    <w:rsid w:val="003E52FC"/>
    <w:rsid w:val="003F0259"/>
    <w:rsid w:val="003F0ADB"/>
    <w:rsid w:val="004018DE"/>
    <w:rsid w:val="00402756"/>
    <w:rsid w:val="0041766B"/>
    <w:rsid w:val="004208AA"/>
    <w:rsid w:val="00432029"/>
    <w:rsid w:val="00451E72"/>
    <w:rsid w:val="004610D6"/>
    <w:rsid w:val="00473748"/>
    <w:rsid w:val="0048058D"/>
    <w:rsid w:val="00482F1B"/>
    <w:rsid w:val="00491C89"/>
    <w:rsid w:val="004A02D3"/>
    <w:rsid w:val="004A4249"/>
    <w:rsid w:val="004B1751"/>
    <w:rsid w:val="004B5B8B"/>
    <w:rsid w:val="004D0D3B"/>
    <w:rsid w:val="005015C3"/>
    <w:rsid w:val="00501DBD"/>
    <w:rsid w:val="00507BB4"/>
    <w:rsid w:val="00527B65"/>
    <w:rsid w:val="005414B2"/>
    <w:rsid w:val="00543361"/>
    <w:rsid w:val="00543F70"/>
    <w:rsid w:val="00564950"/>
    <w:rsid w:val="00570BCA"/>
    <w:rsid w:val="00580D89"/>
    <w:rsid w:val="005A0D95"/>
    <w:rsid w:val="005A58ED"/>
    <w:rsid w:val="005E572E"/>
    <w:rsid w:val="005F6962"/>
    <w:rsid w:val="00646469"/>
    <w:rsid w:val="00646F82"/>
    <w:rsid w:val="006535F0"/>
    <w:rsid w:val="0065514A"/>
    <w:rsid w:val="00664FD4"/>
    <w:rsid w:val="006679E2"/>
    <w:rsid w:val="00667E56"/>
    <w:rsid w:val="006717EF"/>
    <w:rsid w:val="006858A3"/>
    <w:rsid w:val="00686880"/>
    <w:rsid w:val="00692DF0"/>
    <w:rsid w:val="0069419E"/>
    <w:rsid w:val="006A0434"/>
    <w:rsid w:val="006A59F0"/>
    <w:rsid w:val="006B2695"/>
    <w:rsid w:val="006B5844"/>
    <w:rsid w:val="006B7834"/>
    <w:rsid w:val="006D1022"/>
    <w:rsid w:val="006D53F2"/>
    <w:rsid w:val="0070659D"/>
    <w:rsid w:val="007065B5"/>
    <w:rsid w:val="00710E41"/>
    <w:rsid w:val="00720D8C"/>
    <w:rsid w:val="0072762E"/>
    <w:rsid w:val="00730312"/>
    <w:rsid w:val="00741D7D"/>
    <w:rsid w:val="00746ABD"/>
    <w:rsid w:val="00763F3C"/>
    <w:rsid w:val="00780CC3"/>
    <w:rsid w:val="0078461C"/>
    <w:rsid w:val="0078705C"/>
    <w:rsid w:val="00793FD8"/>
    <w:rsid w:val="007A21BA"/>
    <w:rsid w:val="007B2950"/>
    <w:rsid w:val="007D262E"/>
    <w:rsid w:val="007D6B2D"/>
    <w:rsid w:val="007E0962"/>
    <w:rsid w:val="007E1167"/>
    <w:rsid w:val="007E2954"/>
    <w:rsid w:val="007E4DE9"/>
    <w:rsid w:val="007E69D3"/>
    <w:rsid w:val="007F3CE2"/>
    <w:rsid w:val="007F3FEB"/>
    <w:rsid w:val="007F62E6"/>
    <w:rsid w:val="00802321"/>
    <w:rsid w:val="00804057"/>
    <w:rsid w:val="008059A7"/>
    <w:rsid w:val="00811541"/>
    <w:rsid w:val="00840F67"/>
    <w:rsid w:val="00842F7F"/>
    <w:rsid w:val="0085189B"/>
    <w:rsid w:val="00851DC8"/>
    <w:rsid w:val="00865D7C"/>
    <w:rsid w:val="008831ED"/>
    <w:rsid w:val="008A2A78"/>
    <w:rsid w:val="008B215F"/>
    <w:rsid w:val="008C11B2"/>
    <w:rsid w:val="008C180F"/>
    <w:rsid w:val="009017C8"/>
    <w:rsid w:val="009138E1"/>
    <w:rsid w:val="00933896"/>
    <w:rsid w:val="009360FF"/>
    <w:rsid w:val="009440C6"/>
    <w:rsid w:val="00954057"/>
    <w:rsid w:val="00962B0C"/>
    <w:rsid w:val="009718AB"/>
    <w:rsid w:val="00973301"/>
    <w:rsid w:val="009830F0"/>
    <w:rsid w:val="0099303E"/>
    <w:rsid w:val="00995A38"/>
    <w:rsid w:val="009A7D51"/>
    <w:rsid w:val="009B1433"/>
    <w:rsid w:val="009B4348"/>
    <w:rsid w:val="009B4EA6"/>
    <w:rsid w:val="009C3BF2"/>
    <w:rsid w:val="009C5125"/>
    <w:rsid w:val="009C6B95"/>
    <w:rsid w:val="009C73D1"/>
    <w:rsid w:val="009E3FEA"/>
    <w:rsid w:val="009E5DAD"/>
    <w:rsid w:val="009F1433"/>
    <w:rsid w:val="009F7C31"/>
    <w:rsid w:val="00A12580"/>
    <w:rsid w:val="00A13A59"/>
    <w:rsid w:val="00A17422"/>
    <w:rsid w:val="00A27317"/>
    <w:rsid w:val="00A33F23"/>
    <w:rsid w:val="00A3764D"/>
    <w:rsid w:val="00A656C1"/>
    <w:rsid w:val="00A65AE9"/>
    <w:rsid w:val="00A700CC"/>
    <w:rsid w:val="00A72449"/>
    <w:rsid w:val="00A7587A"/>
    <w:rsid w:val="00A81F36"/>
    <w:rsid w:val="00A9018C"/>
    <w:rsid w:val="00AA5A9E"/>
    <w:rsid w:val="00AB224B"/>
    <w:rsid w:val="00AB5A5D"/>
    <w:rsid w:val="00AC0FC2"/>
    <w:rsid w:val="00AD3F22"/>
    <w:rsid w:val="00AF13B0"/>
    <w:rsid w:val="00B04FFC"/>
    <w:rsid w:val="00B06112"/>
    <w:rsid w:val="00B11376"/>
    <w:rsid w:val="00B1726E"/>
    <w:rsid w:val="00B36672"/>
    <w:rsid w:val="00B44595"/>
    <w:rsid w:val="00B46A74"/>
    <w:rsid w:val="00B4725C"/>
    <w:rsid w:val="00B61B62"/>
    <w:rsid w:val="00B63515"/>
    <w:rsid w:val="00B66267"/>
    <w:rsid w:val="00B72C7B"/>
    <w:rsid w:val="00B827D0"/>
    <w:rsid w:val="00B84C83"/>
    <w:rsid w:val="00B907BA"/>
    <w:rsid w:val="00BB0A06"/>
    <w:rsid w:val="00BB0B24"/>
    <w:rsid w:val="00BB5945"/>
    <w:rsid w:val="00BC430E"/>
    <w:rsid w:val="00BC4BEE"/>
    <w:rsid w:val="00BD151B"/>
    <w:rsid w:val="00BD3732"/>
    <w:rsid w:val="00C01B35"/>
    <w:rsid w:val="00C30D0D"/>
    <w:rsid w:val="00C35233"/>
    <w:rsid w:val="00C35418"/>
    <w:rsid w:val="00C41D51"/>
    <w:rsid w:val="00C42841"/>
    <w:rsid w:val="00C457BD"/>
    <w:rsid w:val="00C56F47"/>
    <w:rsid w:val="00C6111D"/>
    <w:rsid w:val="00C63346"/>
    <w:rsid w:val="00C64CE5"/>
    <w:rsid w:val="00C71B6D"/>
    <w:rsid w:val="00C81DE0"/>
    <w:rsid w:val="00C84FDE"/>
    <w:rsid w:val="00C940A3"/>
    <w:rsid w:val="00CA4053"/>
    <w:rsid w:val="00CA642C"/>
    <w:rsid w:val="00CC5F2E"/>
    <w:rsid w:val="00CD1D7E"/>
    <w:rsid w:val="00CD7E65"/>
    <w:rsid w:val="00CE6698"/>
    <w:rsid w:val="00CF43F6"/>
    <w:rsid w:val="00D07641"/>
    <w:rsid w:val="00D11225"/>
    <w:rsid w:val="00D54A61"/>
    <w:rsid w:val="00D54FF6"/>
    <w:rsid w:val="00D56B5C"/>
    <w:rsid w:val="00D60A5D"/>
    <w:rsid w:val="00D61E75"/>
    <w:rsid w:val="00D65382"/>
    <w:rsid w:val="00D6622D"/>
    <w:rsid w:val="00D66B11"/>
    <w:rsid w:val="00D76C3F"/>
    <w:rsid w:val="00D829B1"/>
    <w:rsid w:val="00D8336B"/>
    <w:rsid w:val="00D85407"/>
    <w:rsid w:val="00DA5645"/>
    <w:rsid w:val="00DB1EEC"/>
    <w:rsid w:val="00DE0C6E"/>
    <w:rsid w:val="00DE1998"/>
    <w:rsid w:val="00DF36C2"/>
    <w:rsid w:val="00DF68D2"/>
    <w:rsid w:val="00DF6FED"/>
    <w:rsid w:val="00DF7D7F"/>
    <w:rsid w:val="00E037F2"/>
    <w:rsid w:val="00E26D0C"/>
    <w:rsid w:val="00E3657E"/>
    <w:rsid w:val="00E4502C"/>
    <w:rsid w:val="00E61980"/>
    <w:rsid w:val="00E73C69"/>
    <w:rsid w:val="00E75DA8"/>
    <w:rsid w:val="00E858AF"/>
    <w:rsid w:val="00EA3728"/>
    <w:rsid w:val="00EB08A0"/>
    <w:rsid w:val="00EB70BB"/>
    <w:rsid w:val="00EC12BD"/>
    <w:rsid w:val="00EC51E9"/>
    <w:rsid w:val="00EC6D0C"/>
    <w:rsid w:val="00EC77D7"/>
    <w:rsid w:val="00EE0806"/>
    <w:rsid w:val="00F0349D"/>
    <w:rsid w:val="00F1087E"/>
    <w:rsid w:val="00F1216B"/>
    <w:rsid w:val="00F16946"/>
    <w:rsid w:val="00F21F07"/>
    <w:rsid w:val="00F2662D"/>
    <w:rsid w:val="00F37EEA"/>
    <w:rsid w:val="00F42B2E"/>
    <w:rsid w:val="00F432B9"/>
    <w:rsid w:val="00F47FCF"/>
    <w:rsid w:val="00F60385"/>
    <w:rsid w:val="00F71DBC"/>
    <w:rsid w:val="00F86997"/>
    <w:rsid w:val="00F87DEF"/>
    <w:rsid w:val="00F92300"/>
    <w:rsid w:val="00FA05EC"/>
    <w:rsid w:val="00FA076D"/>
    <w:rsid w:val="00FA2CE9"/>
    <w:rsid w:val="00FB565F"/>
    <w:rsid w:val="00FB6A44"/>
    <w:rsid w:val="00FB745E"/>
    <w:rsid w:val="00FC2E6C"/>
    <w:rsid w:val="00FC6F4D"/>
    <w:rsid w:val="00FF0F47"/>
    <w:rsid w:val="00FF4E65"/>
    <w:rsid w:val="00FF6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54083B"/>
  <w15:chartTrackingRefBased/>
  <w15:docId w15:val="{7AEE0E74-BE7B-F941-9D87-C708C3114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C16"/>
    <w:rPr>
      <w:rFonts w:ascii="Times New Roman" w:eastAsiaTheme="minorEastAsia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E2C16"/>
    <w:pPr>
      <w:tabs>
        <w:tab w:val="center" w:pos="4536"/>
        <w:tab w:val="right" w:pos="9072"/>
      </w:tabs>
    </w:pPr>
    <w:rPr>
      <w:rFonts w:asciiTheme="minorHAnsi" w:hAnsiTheme="minorHAnsi" w:cstheme="minorBidi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0E2C16"/>
    <w:rPr>
      <w:rFonts w:eastAsiaTheme="minorEastAsia"/>
      <w:kern w:val="0"/>
      <w:lang w:val="de-DE" w:eastAsia="de-D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E2C16"/>
  </w:style>
  <w:style w:type="table" w:styleId="TableGrid">
    <w:name w:val="Table Grid"/>
    <w:basedOn w:val="TableNormal"/>
    <w:uiPriority w:val="39"/>
    <w:rsid w:val="000E2C16"/>
    <w:rPr>
      <w:rFonts w:eastAsiaTheme="minorEastAsia"/>
      <w:kern w:val="0"/>
      <w:sz w:val="22"/>
      <w:szCs w:val="22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E2C16"/>
    <w:rPr>
      <w:rFonts w:eastAsiaTheme="minorEastAsia"/>
      <w:kern w:val="0"/>
      <w:sz w:val="22"/>
      <w:szCs w:val="22"/>
      <w:lang w:eastAsia="zh-TW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E2C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6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P Cole</dc:creator>
  <cp:keywords/>
  <dc:description/>
  <cp:lastModifiedBy>Cole, Alexander P.,MD</cp:lastModifiedBy>
  <cp:revision>1</cp:revision>
  <dcterms:created xsi:type="dcterms:W3CDTF">2026-02-09T20:58:00Z</dcterms:created>
  <dcterms:modified xsi:type="dcterms:W3CDTF">2026-02-09T20:59:00Z</dcterms:modified>
</cp:coreProperties>
</file>